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BC3D6" w14:textId="6CC87CB7" w:rsidR="00F3516B" w:rsidRPr="006F32E5" w:rsidRDefault="00F3516B" w:rsidP="00F3516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ial </w:t>
      </w: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: </w:t>
      </w:r>
      <w:r w:rsidR="00C936FD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Pr="006F32E5">
        <w:rPr>
          <w:rFonts w:ascii="Times New Roman" w:hAnsi="Times New Roman" w:cs="Times New Roman"/>
          <w:bCs/>
          <w:sz w:val="20"/>
          <w:szCs w:val="20"/>
          <w:lang w:val="en-US"/>
        </w:rPr>
        <w:t>etailed search strategies</w:t>
      </w:r>
      <w:r w:rsidR="00C936F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searched bibliographic databases</w:t>
      </w:r>
    </w:p>
    <w:tbl>
      <w:tblPr>
        <w:tblStyle w:val="SimplesTabela21"/>
        <w:tblW w:w="9322" w:type="dxa"/>
        <w:tblLook w:val="04A0" w:firstRow="1" w:lastRow="0" w:firstColumn="1" w:lastColumn="0" w:noHBand="0" w:noVBand="1"/>
      </w:tblPr>
      <w:tblGrid>
        <w:gridCol w:w="2660"/>
        <w:gridCol w:w="6662"/>
      </w:tblGrid>
      <w:tr w:rsidR="00F3516B" w:rsidRPr="006F4740" w14:paraId="2C123A82" w14:textId="77777777" w:rsidTr="00CE2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964CCA0" w14:textId="77777777" w:rsidR="00F3516B" w:rsidRPr="006F4740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6F4740">
              <w:rPr>
                <w:rFonts w:ascii="Times New Roman" w:hAnsi="Times New Roman" w:cs="Times New Roman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6662" w:type="dxa"/>
          </w:tcPr>
          <w:p w14:paraId="3B0AE57A" w14:textId="77777777" w:rsidR="00F3516B" w:rsidRPr="006F4740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6F474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6F47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474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</w:tr>
      <w:tr w:rsidR="00F3516B" w:rsidRPr="008847D0" w14:paraId="3D38D0B1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25B681D" w14:textId="0B98EBC5" w:rsidR="00F3516B" w:rsidRPr="006F4740" w:rsidRDefault="00C936FD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="00F3516B"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bMed</w:t>
            </w:r>
            <w:proofErr w:type="spellEnd"/>
          </w:p>
        </w:tc>
        <w:tc>
          <w:tcPr>
            <w:tcW w:w="6662" w:type="dxa"/>
          </w:tcPr>
          <w:p w14:paraId="17B6070A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ox 2 inhibitor OR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i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kidney OR renal OR tolerability OR safety) AND ((randomized controlled trial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(controlled clinical trial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randomized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placebo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(drug therapy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OR randomly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rial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groups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NOT (animals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NOT humans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</w:tr>
      <w:tr w:rsidR="00F3516B" w:rsidRPr="008847D0" w14:paraId="0FD08470" w14:textId="77777777" w:rsidTr="00CE298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7AAE9C5" w14:textId="77777777" w:rsidR="00F3516B" w:rsidRPr="006F4740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base</w:t>
            </w:r>
          </w:p>
        </w:tc>
        <w:tc>
          <w:tcPr>
            <w:tcW w:w="6662" w:type="dxa"/>
          </w:tcPr>
          <w:p w14:paraId="02D711BF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cyclooxygenase 2 inhibitor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coxi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kidney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renal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drug tolerability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exp OR 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safety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exp) AND (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randomized controlled trial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exp OR </w:t>
            </w:r>
            <w:r w:rsidRPr="006F32E5">
              <w:rPr>
                <w:rStyle w:val="term"/>
                <w:rFonts w:ascii="Times New Roman" w:hAnsi="Times New Roman" w:cs="Times New Roman"/>
                <w:sz w:val="20"/>
                <w:szCs w:val="20"/>
                <w:lang w:val="en-US"/>
              </w:rPr>
              <w:t>'randomized controlled trial (topic)'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NOT (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t-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3516B" w:rsidRPr="008847D0" w14:paraId="14ECF796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D756B12" w14:textId="77777777" w:rsidR="00F3516B" w:rsidRPr="006F4740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opus</w:t>
            </w:r>
            <w:proofErr w:type="spellEnd"/>
          </w:p>
        </w:tc>
        <w:tc>
          <w:tcPr>
            <w:tcW w:w="6662" w:type="dxa"/>
          </w:tcPr>
          <w:p w14:paraId="2C996CBA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>( TIT</w:t>
            </w:r>
            <w:bookmarkStart w:id="0" w:name="_GoBack"/>
            <w:bookmarkEnd w:id="0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-ABS-KEY ( cyclooxygenase 2 inhibitor OR COX 2 inhibitor OR COX 2 specific inhibitor OR COX 2 specific inhibitors OR COX-2 inhibitor OR COX-2 specific inhibitor OR COX-2 specific inhibitors OR </w:t>
            </w:r>
            <w:r w:rsidRPr="006F32E5">
              <w:rPr>
                <w:rStyle w:val="Forte"/>
                <w:rFonts w:ascii="Times New Roman" w:hAnsi="Times New Roman" w:cs="Times New Roman"/>
                <w:sz w:val="20"/>
                <w:szCs w:val="20"/>
                <w:lang w:val="en-US"/>
              </w:rPr>
              <w:t>cox</w:t>
            </w:r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hibitor OR </w:t>
            </w:r>
            <w:r w:rsidRPr="006F32E5">
              <w:rPr>
                <w:rStyle w:val="Forte"/>
                <w:rFonts w:ascii="Times New Roman" w:hAnsi="Times New Roman" w:cs="Times New Roman"/>
                <w:sz w:val="20"/>
                <w:szCs w:val="20"/>
                <w:lang w:val="en-US"/>
              </w:rPr>
              <w:t>cox</w:t>
            </w:r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 inhibitor OR </w:t>
            </w:r>
            <w:proofErr w:type="spellStart"/>
            <w:r w:rsidRPr="006F32E5">
              <w:rPr>
                <w:rStyle w:val="Forte"/>
                <w:rFonts w:ascii="Times New Roman" w:hAnsi="Times New Roman" w:cs="Times New Roman"/>
                <w:sz w:val="20"/>
                <w:szCs w:val="20"/>
                <w:lang w:val="en-US"/>
              </w:rPr>
              <w:t>coxibs</w:t>
            </w:r>
            <w:proofErr w:type="spellEnd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>coxibs</w:t>
            </w:r>
            <w:proofErr w:type="spellEnd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yclooxygenase 2 inhibitors OR </w:t>
            </w:r>
            <w:proofErr w:type="spellStart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>rofecoxib</w:t>
            </w:r>
            <w:proofErr w:type="spellEnd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elecoxib OR valdecoxib OR parecoxib OR etoricoxib OR lumiracoxib ) ) AND ( ALL ( kidney OR renal OR tolerability OR safety ) ) AND NOT ( INDEX ( </w:t>
            </w:r>
            <w:proofErr w:type="spellStart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INDEX ( </w:t>
            </w:r>
            <w:proofErr w:type="spellStart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6F32E5">
              <w:rPr>
                <w:rStyle w:val="searchresulttipscontent-module1k6m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)</w:t>
            </w:r>
          </w:p>
        </w:tc>
      </w:tr>
      <w:tr w:rsidR="00F3516B" w:rsidRPr="008847D0" w14:paraId="6FB82487" w14:textId="77777777" w:rsidTr="00CE298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1E2EB10" w14:textId="77777777" w:rsidR="00F3516B" w:rsidRPr="006F4740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ntral</w:t>
            </w:r>
          </w:p>
        </w:tc>
        <w:tc>
          <w:tcPr>
            <w:tcW w:w="6662" w:type="dxa"/>
          </w:tcPr>
          <w:p w14:paraId="5960C025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le abstract keyword ("COX-2 inhibitor" OR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i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kidney OR renal OR tolerability OR safety)</w:t>
            </w:r>
          </w:p>
        </w:tc>
      </w:tr>
      <w:tr w:rsidR="00F3516B" w:rsidRPr="008847D0" w14:paraId="5B4313FA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65E4E20" w14:textId="77777777" w:rsidR="00F3516B" w:rsidRPr="006F4740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eb </w:t>
            </w:r>
            <w:proofErr w:type="spellStart"/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</w:t>
            </w:r>
            <w:proofErr w:type="spellEnd"/>
            <w:r w:rsidRPr="006F4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cience</w:t>
            </w:r>
          </w:p>
        </w:tc>
        <w:tc>
          <w:tcPr>
            <w:tcW w:w="6662" w:type="dxa"/>
          </w:tcPr>
          <w:p w14:paraId="6AE7D77F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x 2 inhibitor OR </w:t>
            </w:r>
            <w:proofErr w:type="spellStart"/>
            <w:r w:rsidRPr="006F32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xib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Pr="006F32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dney OR renal OR tolerability OR safety</w:t>
            </w: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os</w:t>
            </w:r>
            <w:proofErr w:type="spellEnd"/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TS= clinical trial* OR TS=research design OR TS=comparative stud* OR TS=evaluation stud* OR TS=controlled trial* OR TS=follow-up stud* OR TS=prospective stud* OR TS=random* OR TS=placebo* OR TS=(single blind*) OR TS=(double blind*)</w:t>
            </w:r>
          </w:p>
        </w:tc>
      </w:tr>
    </w:tbl>
    <w:p w14:paraId="37624CCA" w14:textId="77777777" w:rsidR="00F3516B" w:rsidRPr="006F32E5" w:rsidRDefault="00F3516B" w:rsidP="00F3516B">
      <w:pPr>
        <w:rPr>
          <w:lang w:val="en-US"/>
        </w:rPr>
      </w:pPr>
    </w:p>
    <w:p w14:paraId="5128BB99" w14:textId="77777777" w:rsidR="00F3516B" w:rsidRPr="006F32E5" w:rsidRDefault="00F3516B" w:rsidP="00F3516B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2B1AABC" w14:textId="39FF960B" w:rsidR="00F3516B" w:rsidRPr="006F32E5" w:rsidRDefault="006F32E5" w:rsidP="00F3516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ial </w:t>
      </w:r>
      <w:r w:rsidR="00F3516B"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: 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>Reasons for exclusion and the corresponding list of references of fully assessed studies (n = 25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F3516B" w:rsidRPr="008847D0" w14:paraId="4AB5FCBA" w14:textId="77777777" w:rsidTr="00CE2981">
        <w:tc>
          <w:tcPr>
            <w:tcW w:w="8644" w:type="dxa"/>
            <w:tcBorders>
              <w:bottom w:val="single" w:sz="4" w:space="0" w:color="auto"/>
            </w:tcBorders>
          </w:tcPr>
          <w:p w14:paraId="14EFB316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>Did not assess renal effects (n = 6)</w:t>
            </w:r>
          </w:p>
        </w:tc>
      </w:tr>
      <w:tr w:rsidR="00F3516B" w:rsidRPr="00843B2F" w14:paraId="0D4C734F" w14:textId="77777777" w:rsidTr="00CE2981">
        <w:tc>
          <w:tcPr>
            <w:tcW w:w="8644" w:type="dxa"/>
            <w:tcBorders>
              <w:bottom w:val="nil"/>
            </w:tcBorders>
          </w:tcPr>
          <w:p w14:paraId="42AD4C14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amal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Nikbakht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Ayub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E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Nabizadeh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arhad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S. Comparison of the Efficacy of Oxybutynin, Phenazopyridine, Celecoxib, and Placebo in the Treatment of Urinary Tract Symptoms after BCG Therapy in Patients with Bladder Tumors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Ur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. 2020;18(4):439-44.</w:t>
            </w:r>
          </w:p>
        </w:tc>
      </w:tr>
      <w:tr w:rsidR="00F3516B" w:rsidRPr="00843B2F" w14:paraId="48DC80B2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48F06196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aramanlioğlu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Ara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Alagö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olak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emlik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I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üt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N. Preoperative oral celecoxib versus preoperative oral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for pain relief after thyroid surgery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Anaesthesi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3;20(6):490-5.</w:t>
            </w:r>
          </w:p>
        </w:tc>
      </w:tr>
      <w:tr w:rsidR="00F3516B" w:rsidRPr="00843B2F" w14:paraId="58A995E2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4E421843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ivitz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J, Espinoza LR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herr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YR, Liu-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Dumaw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, West CR. A comparison of the efficacy and safety of celecoxib 200 mg and celecoxib 400 mg once daily in treating the signs and symptoms of psoriatic arthritis. Semin Arthritis Rheum. 2007;37(3):164-73.</w:t>
            </w:r>
          </w:p>
        </w:tc>
      </w:tr>
      <w:tr w:rsidR="00F3516B" w:rsidRPr="006F32E5" w14:paraId="6885642C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7CE7ED3E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Korn S, Vassil TC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otey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PN, Fricke JR, Jr. Comparison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nd oxycodone plus acetaminophen in the treatment of acute pain: a randomized, double-blind, placebo-controlled study in patients with moderate to severe postoperative pain in the third molar extraction model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4;26(5):769-78.</w:t>
            </w:r>
          </w:p>
        </w:tc>
      </w:tr>
      <w:tr w:rsidR="00F3516B" w:rsidRPr="00843B2F" w14:paraId="009F8722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6060E78A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mith MR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Manola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J, Kaufman DS, Oh WK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Bubley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GJ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Kantoff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PW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elecoxib versus placebo for men with prostate cancer and a rising serum prostate-specific antigen after radical prostatectomy and/or radiation therapy. J Clin Oncol. 2006;24(18):2723-8.</w:t>
            </w:r>
          </w:p>
        </w:tc>
      </w:tr>
      <w:tr w:rsidR="00F3516B" w:rsidRPr="00843B2F" w14:paraId="0FABEBF8" w14:textId="77777777" w:rsidTr="00CE2981">
        <w:tc>
          <w:tcPr>
            <w:tcW w:w="8644" w:type="dxa"/>
            <w:tcBorders>
              <w:top w:val="nil"/>
            </w:tcBorders>
          </w:tcPr>
          <w:p w14:paraId="030FC958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oinine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H, West C, Robbins J, Niculescu L. Long-term efficacy and safety of celecoxib in Alzheimer's disease. Dement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eriat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og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Disor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7;23(1):8-21.</w:t>
            </w:r>
          </w:p>
        </w:tc>
      </w:tr>
      <w:tr w:rsidR="00F3516B" w:rsidRPr="008847D0" w14:paraId="761ECE63" w14:textId="77777777" w:rsidTr="00CE2981">
        <w:tc>
          <w:tcPr>
            <w:tcW w:w="8644" w:type="dxa"/>
            <w:tcBorders>
              <w:bottom w:val="single" w:sz="4" w:space="0" w:color="auto"/>
            </w:tcBorders>
          </w:tcPr>
          <w:p w14:paraId="51885482" w14:textId="71EFC0EC" w:rsidR="00F3516B" w:rsidRPr="00843B2F" w:rsidRDefault="00F3516B" w:rsidP="00117BB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d not </w:t>
            </w:r>
            <w:r w:rsidR="00117BB3">
              <w:rPr>
                <w:rFonts w:ascii="Times New Roman" w:hAnsi="Times New Roman" w:cs="Times New Roman"/>
                <w:bCs/>
                <w:sz w:val="20"/>
                <w:szCs w:val="20"/>
              </w:rPr>
              <w:t>assess</w:t>
            </w:r>
            <w:r w:rsidR="00117BB3"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>the intervention (n = 8)</w:t>
            </w:r>
          </w:p>
        </w:tc>
      </w:tr>
      <w:tr w:rsidR="00F3516B" w:rsidRPr="006F32E5" w14:paraId="40CD06BD" w14:textId="77777777" w:rsidTr="00CE2981">
        <w:tc>
          <w:tcPr>
            <w:tcW w:w="8644" w:type="dxa"/>
            <w:tcBorders>
              <w:bottom w:val="nil"/>
            </w:tcBorders>
          </w:tcPr>
          <w:p w14:paraId="16E09551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799">
              <w:rPr>
                <w:rFonts w:ascii="Times New Roman" w:hAnsi="Times New Roman"/>
                <w:sz w:val="20"/>
              </w:rPr>
              <w:t>7.</w:t>
            </w:r>
            <w:r w:rsidRPr="00A01799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A01799">
              <w:rPr>
                <w:rFonts w:ascii="Times New Roman" w:hAnsi="Times New Roman"/>
                <w:sz w:val="20"/>
              </w:rPr>
              <w:t>Ehrich</w:t>
            </w:r>
            <w:proofErr w:type="spellEnd"/>
            <w:r w:rsidRPr="00A01799">
              <w:rPr>
                <w:rFonts w:ascii="Times New Roman" w:hAnsi="Times New Roman"/>
                <w:sz w:val="20"/>
              </w:rPr>
              <w:t xml:space="preserve"> EW, </w:t>
            </w:r>
            <w:proofErr w:type="spellStart"/>
            <w:r w:rsidRPr="00A01799">
              <w:rPr>
                <w:rFonts w:ascii="Times New Roman" w:hAnsi="Times New Roman"/>
                <w:sz w:val="20"/>
              </w:rPr>
              <w:t>Schnitzer</w:t>
            </w:r>
            <w:proofErr w:type="spellEnd"/>
            <w:r w:rsidRPr="00A01799">
              <w:rPr>
                <w:rFonts w:ascii="Times New Roman" w:hAnsi="Times New Roman"/>
                <w:sz w:val="20"/>
              </w:rPr>
              <w:t xml:space="preserve"> TJ, McIlwain H, Levy R, Wolfe F, Weisman M, et al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Effect of specific COX-2 inhibition in osteoarthritis of the knee: a 6 week double blind, placebo controlled pilot study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Osteoarthritis Pilot Study Group. J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1999;26(11):2438-47.</w:t>
            </w:r>
          </w:p>
        </w:tc>
      </w:tr>
      <w:tr w:rsidR="00F3516B" w:rsidRPr="00843B2F" w14:paraId="4C97A299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148850FC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eusens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PP, Truitt K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fikakis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P, Zhao PL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DeTor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L, Shingo S, et al. A placebo and active comparator-controlled trial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for the treatment of rheumatoid arthritis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can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2;31(4):230-8.</w:t>
            </w:r>
          </w:p>
        </w:tc>
      </w:tr>
      <w:tr w:rsidR="00F3516B" w:rsidRPr="00843B2F" w14:paraId="382F365A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70459342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Hawkey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CJ, Laine L, Simon T, Quan H, Shingo S, Evans J. Incidence of gastroduodenal ulcers in patients with rheumatoid arthritis after 12 weeks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, naproxen, or placebo: a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, double blind study. Gut. 2003;52(6):820-6.</w:t>
            </w:r>
          </w:p>
        </w:tc>
      </w:tr>
      <w:tr w:rsidR="00F3516B" w:rsidRPr="006F32E5" w14:paraId="1A556C43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0644D96A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Katz N, Ju WD, Krupa DA, Sperling RS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Bozalis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Rodgers D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ertz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BJ, et al. Efficacy and safety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chronic low back pain: results from two 4-week, randomized, placebo-controlled, parallel-group, double-blind trials. Spine (Phila Pa 1976). 2003;28(9):851-8; discussion 9.</w:t>
            </w:r>
          </w:p>
        </w:tc>
      </w:tr>
      <w:tr w:rsidR="00F3516B" w:rsidRPr="006F32E5" w14:paraId="2392A0E0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5A26F505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ivitz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J, Greenwald MW, Cohen SB, Polis AB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Najaria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DK, Dixon ME, et al. Efficacy and safety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12.5 mg versus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nabumetone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1,000 mg in patients with osteoarthritis of the knee: a randomized controlled trial. J Am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eriat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Soc. 2004;52(5):666-74.</w:t>
            </w:r>
          </w:p>
        </w:tc>
      </w:tr>
      <w:tr w:rsidR="00F3516B" w:rsidRPr="00B85E64" w14:paraId="6C4A57B4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4B3285F8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chnitzer TJ, Truitt K, Fleischmann R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Dalgin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P, Block J, Zeng Q, et al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The safety profile, tolerability, and effective dose range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in the treatment of rheumatoid arthritis. Phase II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Rheumatoid Arthritis Study Group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1999;21(10):1688-702.</w:t>
            </w:r>
          </w:p>
        </w:tc>
      </w:tr>
      <w:tr w:rsidR="00F3516B" w:rsidRPr="00843B2F" w14:paraId="3663FD8E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7B1381B5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Truitt KE, Sperling RS, Ettinger WH, Jr., Greenwald M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DeTor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L, Zeng Q, et al. A multicenter, randomized, controlled trial to evaluate the safety profile, tolerability, and efficacy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in advanced elderly patients with osteoarthritis. </w:t>
            </w:r>
            <w:r w:rsidRPr="00843B2F">
              <w:rPr>
                <w:rFonts w:ascii="Times New Roman" w:hAnsi="Times New Roman"/>
                <w:sz w:val="20"/>
              </w:rPr>
              <w:t>Aging (Milano). 2001;13(2):112-21.</w:t>
            </w:r>
          </w:p>
        </w:tc>
      </w:tr>
      <w:tr w:rsidR="00F3516B" w:rsidRPr="00843B2F" w14:paraId="5218393B" w14:textId="77777777" w:rsidTr="00CE2981">
        <w:tc>
          <w:tcPr>
            <w:tcW w:w="8644" w:type="dxa"/>
            <w:tcBorders>
              <w:top w:val="nil"/>
            </w:tcBorders>
          </w:tcPr>
          <w:p w14:paraId="350313B8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/>
                <w:sz w:val="20"/>
              </w:rPr>
              <w:t>14.</w:t>
            </w:r>
            <w:r w:rsidRPr="00843B2F">
              <w:rPr>
                <w:rFonts w:ascii="Times New Roman" w:hAnsi="Times New Roman"/>
                <w:sz w:val="20"/>
              </w:rPr>
              <w:tab/>
              <w:t xml:space="preserve">van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Adelsberg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J, Gann P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Ko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AT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Damber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JE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Logothetis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C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Marberger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M, et al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The VIOXX in Prostate Cancer Prevention study: cardiovascular events observed in the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25 mg and placebo treatment groups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ur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ed Res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Opi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7;23(9):2063-70.</w:t>
            </w:r>
          </w:p>
        </w:tc>
      </w:tr>
      <w:tr w:rsidR="00F3516B" w:rsidRPr="008847D0" w14:paraId="0C2F70E0" w14:textId="77777777" w:rsidTr="00CE2981">
        <w:tc>
          <w:tcPr>
            <w:tcW w:w="8644" w:type="dxa"/>
            <w:tcBorders>
              <w:bottom w:val="single" w:sz="4" w:space="0" w:color="auto"/>
            </w:tcBorders>
          </w:tcPr>
          <w:p w14:paraId="06587FE7" w14:textId="15C90178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>Not a randomized c</w:t>
            </w:r>
            <w:r w:rsidR="00117BB3">
              <w:rPr>
                <w:rFonts w:ascii="Times New Roman" w:hAnsi="Times New Roman" w:cs="Times New Roman"/>
                <w:bCs/>
                <w:sz w:val="20"/>
                <w:szCs w:val="20"/>
              </w:rPr>
              <w:t>ontrolled</w:t>
            </w: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ial (n = 9)</w:t>
            </w:r>
          </w:p>
        </w:tc>
      </w:tr>
      <w:tr w:rsidR="00F3516B" w:rsidRPr="006F32E5" w14:paraId="01731051" w14:textId="77777777" w:rsidTr="00CE2981">
        <w:tc>
          <w:tcPr>
            <w:tcW w:w="8644" w:type="dxa"/>
            <w:tcBorders>
              <w:bottom w:val="nil"/>
            </w:tcBorders>
          </w:tcPr>
          <w:p w14:paraId="1309FE72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/>
                <w:sz w:val="20"/>
              </w:rPr>
              <w:t>15.</w:t>
            </w:r>
            <w:r w:rsidRPr="00843B2F">
              <w:rPr>
                <w:rFonts w:ascii="Times New Roman" w:hAnsi="Times New Roman"/>
                <w:sz w:val="20"/>
              </w:rPr>
              <w:tab/>
              <w:t xml:space="preserve">Arber N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Spicak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J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Rácz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I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Zavoral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M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Breazna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A, </w:t>
            </w:r>
            <w:proofErr w:type="spellStart"/>
            <w:r w:rsidRPr="00843B2F">
              <w:rPr>
                <w:rFonts w:ascii="Times New Roman" w:hAnsi="Times New Roman"/>
                <w:sz w:val="20"/>
              </w:rPr>
              <w:t>Gerletti</w:t>
            </w:r>
            <w:proofErr w:type="spellEnd"/>
            <w:r w:rsidRPr="00843B2F">
              <w:rPr>
                <w:rFonts w:ascii="Times New Roman" w:hAnsi="Times New Roman"/>
                <w:sz w:val="20"/>
              </w:rPr>
              <w:t xml:space="preserve"> P, et al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Five-year analysis of the prevention of colorectal sporadic adenomatous polyps trial. Am J Gastroenterol. 2011;106(6):1135-46.</w:t>
            </w:r>
          </w:p>
        </w:tc>
      </w:tr>
      <w:tr w:rsidR="00F3516B" w:rsidRPr="006F32E5" w14:paraId="2A7F6DD1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3645B00B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A0179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Bensen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WG, Zhao SZ, Burke TA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Zabinski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RA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Makuch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RW, </w:t>
            </w:r>
            <w:proofErr w:type="spellStart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>Maurath</w:t>
            </w:r>
            <w:proofErr w:type="spellEnd"/>
            <w:r w:rsidRPr="00A01799">
              <w:rPr>
                <w:rFonts w:ascii="Times New Roman" w:hAnsi="Times New Roman" w:cs="Times New Roman"/>
                <w:sz w:val="20"/>
                <w:szCs w:val="20"/>
              </w:rPr>
              <w:t xml:space="preserve"> CJ, et al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Upper gastrointestinal tolerability of celecoxib, a COX-2 specific inhibitor, compared to naproxen and placebo. J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0;27(8):1876-83.</w:t>
            </w:r>
          </w:p>
        </w:tc>
      </w:tr>
      <w:tr w:rsidR="00F3516B" w:rsidRPr="006F32E5" w14:paraId="4868FB10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75A4A55E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Bertagnoll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M, Eagle CJ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Zaub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G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edsto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Breazn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, Kim K, et al. Five-year efficacy and safety analysis of the Adenoma Prevention with Celecoxib Trial. Cancer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Res (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Phil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). 2009;2(4):310-21.</w:t>
            </w:r>
          </w:p>
        </w:tc>
      </w:tr>
      <w:tr w:rsidR="00F3516B" w:rsidRPr="006F32E5" w14:paraId="53C5CE57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7E746EA6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Boswell DJ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Ostergaar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K, Philipson RS, Hodge RA, Blum D, Brown JC, et al. Evaluation of GW406381 for treatment of osteoarthritis of the knee: two randomized, controlled studies. Medscape J Med. 2008;10(11):259.</w:t>
            </w:r>
          </w:p>
        </w:tc>
      </w:tr>
      <w:tr w:rsidR="00F3516B" w:rsidRPr="00843B2F" w14:paraId="4C8ADCDD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6689B8FE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Chan AT, Hsu M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Zaub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G, Hawk ET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Bertagnoll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MM. The influence of UGT1A6 variants and aspirin use in a randomized trial of celecoxib for prevention of colorectal adenoma. Cancer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Res (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Phil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). 2012;5(1):61-72.</w:t>
            </w:r>
          </w:p>
        </w:tc>
      </w:tr>
      <w:tr w:rsidR="00F3516B" w:rsidRPr="008847D0" w14:paraId="0CEB099D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0647D60B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Curtis SP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Bockow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B, Fisher C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Olaleye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, Compton A, Ko AT, et al. Etoricoxib in the treatment of osteoarthritis over 52-weeks: a double-blind, active-comparator controlled trial [NCT00242489]. BMC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Musculoskelet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Disor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5</w:t>
            </w:r>
            <w:proofErr w:type="gram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;6:58</w:t>
            </w:r>
            <w:proofErr w:type="gram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3516B" w:rsidRPr="00843B2F" w14:paraId="3A22CA1B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2FDC868E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Daniels S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Gitto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X, Zhou W, Stricker K, Barton S. Efficacy and tolerability of lumiracoxib 200 mg once daily for treatment of primary dysmenorrhea: results from two randomized controlled trials. J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Womens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Health (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Larchmt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). 2008;17(3):423-37.</w:t>
            </w:r>
          </w:p>
        </w:tc>
      </w:tr>
      <w:tr w:rsidR="00F3516B" w:rsidRPr="006F32E5" w14:paraId="7C188437" w14:textId="77777777" w:rsidTr="00CE2981">
        <w:tc>
          <w:tcPr>
            <w:tcW w:w="8644" w:type="dxa"/>
            <w:tcBorders>
              <w:top w:val="nil"/>
              <w:bottom w:val="nil"/>
            </w:tcBorders>
          </w:tcPr>
          <w:p w14:paraId="63B04373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Nussmeier NA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Whelto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A, Brown MT, Langford RM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Hoeft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Parlow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L, et al. Complications of the COX-2 inhibitors parecoxib and valdecoxib after cardiac surgery. N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Eng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J Med. 2005;352(11):1081-91.</w:t>
            </w:r>
          </w:p>
        </w:tc>
      </w:tr>
      <w:tr w:rsidR="00F3516B" w:rsidRPr="00843B2F" w14:paraId="1DB8C691" w14:textId="77777777" w:rsidTr="00CE2981">
        <w:tc>
          <w:tcPr>
            <w:tcW w:w="8644" w:type="dxa"/>
            <w:tcBorders>
              <w:top w:val="nil"/>
            </w:tcBorders>
          </w:tcPr>
          <w:p w14:paraId="53953255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Sheldon EA, Beaulieu A, Paster Z, Yu S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ebuli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R. Long-term efficacy and safety of lumiracoxib 100 mg: an open-label extension of a 13-week randomized controlled trial in patients with primary osteoarthritis of the knee.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heumatol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8;26(4):611-9.</w:t>
            </w:r>
          </w:p>
        </w:tc>
      </w:tr>
      <w:tr w:rsidR="00F3516B" w:rsidRPr="00843B2F" w14:paraId="0CE7F8D1" w14:textId="77777777" w:rsidTr="00CE2981">
        <w:tc>
          <w:tcPr>
            <w:tcW w:w="8644" w:type="dxa"/>
            <w:tcBorders>
              <w:bottom w:val="single" w:sz="4" w:space="0" w:color="auto"/>
            </w:tcBorders>
          </w:tcPr>
          <w:p w14:paraId="54A65A6D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bCs/>
                <w:sz w:val="20"/>
                <w:szCs w:val="20"/>
              </w:rPr>
              <w:t>Full text unavailable (n = 2)</w:t>
            </w:r>
          </w:p>
        </w:tc>
      </w:tr>
      <w:tr w:rsidR="00F3516B" w:rsidRPr="00843B2F" w14:paraId="71B54BB2" w14:textId="77777777" w:rsidTr="00CE2981">
        <w:tc>
          <w:tcPr>
            <w:tcW w:w="8644" w:type="dxa"/>
            <w:tcBorders>
              <w:bottom w:val="nil"/>
            </w:tcBorders>
          </w:tcPr>
          <w:p w14:paraId="3A412F03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.</w:t>
            </w:r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egazy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EM, El-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ady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NA, Abdallah MW. 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Comparative study of postoperative analgesic effects of parecoxib versus ketorolac and placebo in cervical disc surgery. Egyptian Journal of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Anaesthesia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. 2003;19(2):179-82.</w:t>
            </w:r>
          </w:p>
        </w:tc>
      </w:tr>
      <w:tr w:rsidR="00F3516B" w:rsidRPr="00843B2F" w14:paraId="6F5DE642" w14:textId="77777777" w:rsidTr="00CE2981">
        <w:tc>
          <w:tcPr>
            <w:tcW w:w="8644" w:type="dxa"/>
            <w:tcBorders>
              <w:top w:val="nil"/>
            </w:tcBorders>
          </w:tcPr>
          <w:p w14:paraId="5325E20D" w14:textId="77777777" w:rsidR="00F3516B" w:rsidRPr="00843B2F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Pr="00843B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Kramm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G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Stricker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K, Jayawardene S, Rosemary R. Evaluation of the analgesic efficacy of two lumiracoxib regimens in the treatment of post-operative dental pain: Single-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, double-blind, </w:t>
            </w:r>
            <w:proofErr w:type="spellStart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843B2F">
              <w:rPr>
                <w:rFonts w:ascii="Times New Roman" w:hAnsi="Times New Roman" w:cs="Times New Roman"/>
                <w:sz w:val="20"/>
                <w:szCs w:val="20"/>
              </w:rPr>
              <w:t xml:space="preserve"> placebo-controlled, parallel-group study. Journal of Clinical Research. 2008;11(25-39):25-39.</w:t>
            </w:r>
          </w:p>
        </w:tc>
      </w:tr>
    </w:tbl>
    <w:p w14:paraId="00577481" w14:textId="77777777" w:rsidR="00F3516B" w:rsidRPr="00535A2C" w:rsidRDefault="00F3516B" w:rsidP="00F3516B">
      <w:pPr>
        <w:spacing w:after="200" w:line="276" w:lineRule="auto"/>
      </w:pPr>
    </w:p>
    <w:p w14:paraId="361D3C60" w14:textId="77777777" w:rsidR="00F3516B" w:rsidRPr="00535A2C" w:rsidRDefault="00F3516B" w:rsidP="00F3516B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  <w:sectPr w:rsidR="00F3516B" w:rsidRPr="00535A2C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A1FB9B" w14:textId="393A88FF" w:rsidR="00F3516B" w:rsidRPr="006F32E5" w:rsidRDefault="006F32E5" w:rsidP="00F3516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ial </w:t>
      </w:r>
      <w:r w:rsidR="00F3516B"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3: </w:t>
      </w:r>
      <w:r w:rsidR="00F3516B" w:rsidRPr="006F32E5">
        <w:rPr>
          <w:rFonts w:ascii="Times New Roman" w:hAnsi="Times New Roman" w:cs="Times New Roman"/>
          <w:bCs/>
          <w:color w:val="333333"/>
          <w:sz w:val="20"/>
          <w:szCs w:val="20"/>
          <w:lang w:val="en-US"/>
        </w:rPr>
        <w:t>Characteristics of the studies included using our systematic review process</w:t>
      </w:r>
    </w:p>
    <w:tbl>
      <w:tblPr>
        <w:tblStyle w:val="SombreamentoClaro"/>
        <w:tblW w:w="15151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71"/>
        <w:gridCol w:w="1236"/>
        <w:gridCol w:w="1474"/>
        <w:gridCol w:w="1560"/>
        <w:gridCol w:w="1417"/>
        <w:gridCol w:w="1418"/>
        <w:gridCol w:w="992"/>
        <w:gridCol w:w="1276"/>
        <w:gridCol w:w="1276"/>
        <w:gridCol w:w="1134"/>
        <w:gridCol w:w="1597"/>
      </w:tblGrid>
      <w:tr w:rsidR="00F3516B" w:rsidRPr="005F5A64" w14:paraId="085B2BB1" w14:textId="77777777" w:rsidTr="00CE2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33E2B2B" w14:textId="77777777" w:rsidR="00F3516B" w:rsidRPr="00F0683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30B03DD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at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9FF6B3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BC7FA76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Clinical</w:t>
            </w:r>
            <w:proofErr w:type="spellEnd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1E034A4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150651F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xi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4444588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D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A2C4235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 in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xi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EF4AFE3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 </w:t>
            </w:r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laceb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0C7FFE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Trial</w:t>
            </w:r>
            <w:proofErr w:type="spellEnd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696F5A9" w14:textId="77777777" w:rsidR="00F3516B" w:rsidRPr="00F06834" w:rsidRDefault="00F3516B" w:rsidP="00CE29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unding</w:t>
            </w:r>
            <w:proofErr w:type="spellEnd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F06834">
              <w:rPr>
                <w:rFonts w:ascii="Times New Roman" w:hAnsi="Times New Roman" w:cs="Times New Roman"/>
                <w:b w:val="0"/>
                <w:sz w:val="20"/>
                <w:szCs w:val="20"/>
              </w:rPr>
              <w:t>source</w:t>
            </w:r>
            <w:proofErr w:type="spellEnd"/>
          </w:p>
        </w:tc>
      </w:tr>
      <w:tr w:rsidR="00F3516B" w:rsidRPr="005F5A64" w14:paraId="42B5D741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CA7C9DE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Arber 200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BF815B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1-200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7655BE1" w14:textId="77777777" w:rsidR="00F3516B" w:rsidRPr="00535A2C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8297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lorectal canc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ECEFBC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EB5C6D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E9A84F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8EAF30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87A5FE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BD431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CC4532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fizer</w:t>
            </w:r>
          </w:p>
        </w:tc>
      </w:tr>
      <w:tr w:rsidR="00F3516B" w:rsidRPr="005F5A64" w14:paraId="1CA425AB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550FB05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ensen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999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55ED616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6-1997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0EBFB90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nada, 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6C29923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1DA1D12" w14:textId="77777777" w:rsidR="00F3516B" w:rsidRPr="006203B6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779A091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6B5B911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2DB1CF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1AF30D5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952B13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466890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1002C711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045CD49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70E1644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11CFD95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DD0F22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03E7D54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FEE0DA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8FED4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E8FB76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0A7BE41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DEA92A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B0A2A3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55D1444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59BA26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EB2315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251BD45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37ADB92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1EA4620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350CE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20338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46536B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19F16D7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E0042C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4B0F4F2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8847D0" w14:paraId="6CCD7EC5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7EDF40E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ertagnolli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55C9D3B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0-2006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3ACB8EE9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, Australia, Canada, United Kingdom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2E36576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lorectal cancer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75C43E05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48C2EB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0E907B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6D993C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740812A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4BFD80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ECF2BBA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izer and National Cancer Institute</w:t>
            </w:r>
          </w:p>
        </w:tc>
      </w:tr>
      <w:tr w:rsidR="00F3516B" w:rsidRPr="005F5A64" w14:paraId="7BBC6378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228543AE" w14:textId="77777777" w:rsidR="00F3516B" w:rsidRPr="006F32E5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6D822447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34B6AF3B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F6D327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B34E1E1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36CA63DC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65B0C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113BDBE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406FC7F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B573E8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D0674D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4A2A3E02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0540E1DE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ickham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6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2525AB1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10-2014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31212FA1" w14:textId="77777777" w:rsidR="00F3516B" w:rsidRPr="00535A2C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612CF5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4D8CA0F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5BCC526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48811E2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60mg 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C6F23A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6EB8655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31464A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3065BDA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08123373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199BA5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118EF08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33AF339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35B87B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497353F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8694A0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49CED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C905E2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7978CE6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A93A70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D7B8E6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5D1A656F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3D4C813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ingham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3B051A6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4-2005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4DD2C6F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2A27107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37AFD4A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6F7D538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35F9FB2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2248E9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hideMark/>
          </w:tcPr>
          <w:p w14:paraId="5F7EE9A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2D6B1B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216C919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12C180E3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8B23EC5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91EF78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440B392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7D9C8D1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9DCC7B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5E607E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04C9F5B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52E474A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215BF83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04E561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84A3AE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4B1B4C04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47A525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ingham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7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03B4BCB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4-2005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47B7FF9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78D5E2A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4066135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2700BA4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61F6650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48E520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hideMark/>
          </w:tcPr>
          <w:p w14:paraId="22EC940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8F7BC1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02F6A4C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4B9E12D3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71400F5E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19A78C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E18CFF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78EE6CB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6DCCFD8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C27BAB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4B3252F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64A4F9B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280D89C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A6A462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4A12BB0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0784E51A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A44F83B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Birbara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12F39F2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3-2004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272DDCC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57BCC4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958C80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DFDFD7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3F1D16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EFAB94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3A2AB5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  <w:shd w:val="clear" w:color="auto" w:fill="FFFFFF" w:themeFill="background1"/>
          </w:tcPr>
          <w:p w14:paraId="0294EF1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26A448A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368D5A0A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1055CF2B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amu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2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46F96B5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noWrap/>
            <w:hideMark/>
          </w:tcPr>
          <w:p w14:paraId="6998478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11FC7B6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rthroplasty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E17003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736F7FF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d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78C0B1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mg 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292DA7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06D3979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E6A601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51F4C74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Pfizer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Pharmacia Corporation</w:t>
            </w:r>
          </w:p>
        </w:tc>
      </w:tr>
      <w:tr w:rsidR="00F3516B" w:rsidRPr="005F5A64" w14:paraId="13BF62A2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7C3FF68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652A27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noWrap/>
          </w:tcPr>
          <w:p w14:paraId="1D384B7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13B48C5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1077E91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3355C1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1A9E3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533B4B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6BA88E1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C5F2E3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2A7CE08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6382D910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3037996C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annon 2008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6005A36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2-2003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535A276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44A60F0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319B685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31FFBC6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3AEBCE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9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36F331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5C06F78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1251F20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6CBE81B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08D2D379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2DCE32A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A78E89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B80834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3C386BF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5B92DFA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9A423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34E9FA5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0F35995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1648B89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EDE106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28275AC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1EFABA8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1B07858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hen 2016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0A99505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36AC3FC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184A4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donasal surgery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3E759F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D734B7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r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B2231C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9DC5F3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63D4BC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FFFFFF" w:themeFill="background1"/>
          </w:tcPr>
          <w:p w14:paraId="2890A46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4FFFC32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46462DA7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2990DBF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oats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44B1175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58D8BB2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nada, </w:t>
            </w: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D9166A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E1C863D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47569D0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Vald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0D2678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2DADEB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19FEF0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FFFFFF" w:themeFill="background1"/>
          </w:tcPr>
          <w:p w14:paraId="0FA278E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670502B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8847D0" w14:paraId="2D7C911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D522D39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ollantes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2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49D971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9-2000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4CBAD7E0" w14:textId="77777777" w:rsidR="00F3516B" w:rsidRPr="00535A2C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6F889E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7CE975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4B8FCDB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6D32C9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E633BA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FF5685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134" w:type="dxa"/>
            <w:shd w:val="clear" w:color="auto" w:fill="FFFFFF" w:themeFill="background1"/>
          </w:tcPr>
          <w:p w14:paraId="14B09B3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563E4226" w14:textId="77777777" w:rsidR="00F3516B" w:rsidRPr="006F32E5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6F32E5">
              <w:rPr>
                <w:rFonts w:ascii="Times New Roman" w:hAnsi="Times New Roman"/>
                <w:sz w:val="20"/>
                <w:lang w:val="en-US"/>
              </w:rPr>
              <w:t xml:space="preserve">Merck, Novartis, Lilly, Roche, Aventis, Pfizer, AstraZeneca, </w:t>
            </w:r>
            <w:proofErr w:type="spellStart"/>
            <w:r w:rsidRPr="006F32E5">
              <w:rPr>
                <w:rFonts w:ascii="Times New Roman" w:hAnsi="Times New Roman"/>
                <w:sz w:val="20"/>
                <w:lang w:val="en-US"/>
              </w:rPr>
              <w:t>Immunex</w:t>
            </w:r>
            <w:proofErr w:type="spellEnd"/>
            <w:r w:rsidRPr="006F32E5"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proofErr w:type="spellStart"/>
            <w:r w:rsidRPr="006F32E5">
              <w:rPr>
                <w:rFonts w:ascii="Times New Roman" w:hAnsi="Times New Roman"/>
                <w:sz w:val="20"/>
                <w:lang w:val="en-US"/>
              </w:rPr>
              <w:t>Isotechnika</w:t>
            </w:r>
            <w:proofErr w:type="spellEnd"/>
            <w:r w:rsidRPr="006F32E5">
              <w:rPr>
                <w:rFonts w:ascii="Times New Roman" w:hAnsi="Times New Roman"/>
                <w:sz w:val="20"/>
                <w:lang w:val="en-US"/>
              </w:rPr>
              <w:t xml:space="preserve">, </w:t>
            </w:r>
            <w:r w:rsidRPr="006F32E5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Janssen-Ortho, Knoll and Abbott </w:t>
            </w:r>
          </w:p>
        </w:tc>
      </w:tr>
      <w:tr w:rsidR="00F3516B" w:rsidRPr="005F5A64" w14:paraId="76F6FD54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1ED7A8D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Cry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1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527495B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5D9FAED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20384D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C0CD771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3B1FCF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E43682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B00604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879C2F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FFFFFF" w:themeFill="background1"/>
          </w:tcPr>
          <w:p w14:paraId="7239EC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3330ECB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ozen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AstraZeneca</w:t>
            </w:r>
          </w:p>
        </w:tc>
      </w:tr>
      <w:tr w:rsidR="00F3516B" w:rsidRPr="005F5A64" w14:paraId="3E39EA0F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7C61643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Cry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1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3F4E96F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4502DE8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A205FA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7024562" w14:textId="77777777" w:rsidR="00F3516B" w:rsidRPr="006203B6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D2CB7E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7975FE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546CBA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7FEA77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FFFFFF" w:themeFill="background1"/>
          </w:tcPr>
          <w:p w14:paraId="6F6C7BF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2FDCA1D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ozen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AstraZeneca</w:t>
            </w:r>
          </w:p>
        </w:tc>
      </w:tr>
      <w:tr w:rsidR="00F3516B" w:rsidRPr="008847D0" w14:paraId="1A9EBF5D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4ED50E5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Elmets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0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5E936DE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1-2006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58ED0CE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91460F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ctinic keratosis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DD8D147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41E159B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7D3AF7B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A3F64C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D0A130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shd w:val="clear" w:color="auto" w:fill="FFFFFF" w:themeFill="background1"/>
          </w:tcPr>
          <w:p w14:paraId="1688497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1</w:t>
            </w: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0575FE05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izer and National Cancer Institute</w:t>
            </w:r>
          </w:p>
        </w:tc>
      </w:tr>
      <w:tr w:rsidR="00F3516B" w:rsidRPr="005F5A64" w14:paraId="6155D554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5720197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Essex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8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057CE8E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2-2003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23FFD27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83AE6D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rthroplasty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6B5BEDB" w14:textId="77777777" w:rsidR="00F3516B" w:rsidRPr="006203B6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3567DD1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r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C993C5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DAC4A3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5A808C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FFFFFF" w:themeFill="background1"/>
          </w:tcPr>
          <w:p w14:paraId="7A66A51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4ED876E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fizer</w:t>
            </w:r>
          </w:p>
        </w:tc>
      </w:tr>
      <w:tr w:rsidR="00F3516B" w:rsidRPr="005F5A64" w14:paraId="2F15696E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34E5E2D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Fleischmann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723B239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61D17CD9" w14:textId="6A225752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="004516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3CAF699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3073DBF8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67CA7F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5E884E1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E29D1F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15685D8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FD9B0E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3D638C9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4541C675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37A5C0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6828714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728F4FC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7EF4064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2A1467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3019A63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309609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79CC7DC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350299E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FD725E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BD714B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060C53DC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07674F8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2162731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8E50D2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6371B1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6B170D7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E6D168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6A051F3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618B5E6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3AB1F5C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82DC08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6E3F1B6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5099F9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1F9CD0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eusens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073A6E0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679C44D4" w14:textId="77777777" w:rsidR="00F3516B" w:rsidRPr="00535A2C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Oceania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710978F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3738B68" w14:textId="77777777" w:rsidR="00F3516B" w:rsidRPr="006203B6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52B7D43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15648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639B13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3E4FD56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17BAD57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-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59D0D0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3DFAB526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7D3CE3E2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23FF487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138CD92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1D7261D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481F43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26B794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18853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7BB628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1ABF9CD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3F024F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6EC606A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196047AE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5604435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hosh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7C98B7A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09CA40F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F2BC9C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DE7D28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184174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437CD16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90mg 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67A76D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32E2FA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shd w:val="clear" w:color="auto" w:fill="FFFFFF" w:themeFill="background1"/>
          </w:tcPr>
          <w:p w14:paraId="5DE63AA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646532F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249C8A2B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1DAAA8EB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ibofsky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3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371EF68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39E41A2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nada, </w:t>
            </w: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ECCB2E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DF7DBC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8B71A0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36DD23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72540E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B3779A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FFFFF" w:themeFill="background1"/>
          </w:tcPr>
          <w:p w14:paraId="1A426A5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00F726E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harmacia Corporation</w:t>
            </w:r>
          </w:p>
        </w:tc>
      </w:tr>
      <w:tr w:rsidR="00F3516B" w:rsidRPr="005F5A64" w14:paraId="67597F8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46D5F1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ottesdien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2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12E53DE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8-1999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7F836DA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7012E63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2015B65A" w14:textId="77777777" w:rsidR="00F3516B" w:rsidRPr="006203B6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7C01585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5AA7AE1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DCDAA8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0614BE0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4CB3EC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64352F0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012723E2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F7F088E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7778229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6D440E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27CA47A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162C209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35EC41C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A3B30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7A18D20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253F8F9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273B32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BAB995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694F30A9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598574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0588E1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704FEB1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44FB7A7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E95493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4025DE9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D89E5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C3E7F5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24A8E8E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EFACE4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6C7C7F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6995E7B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1E0AACD2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1A94BD9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739563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4DAE57F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470CD6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685F21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A5433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E11175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00B8FD1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3D2DDD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5B960DB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70DCCA5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4CA5A3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1F3DF6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43CE29B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7232D4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B8C771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6C1DB6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0B498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A116A1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69207D6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E76B77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4B69708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795B650C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5770B03B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reenwald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1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19259C8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6-2008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52F3B440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, Canada, Colombia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witzerland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6A56CBB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ED25532" w14:textId="77777777" w:rsidR="00F3516B" w:rsidRPr="006203B6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6203B6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6203B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6203B6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203B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61B229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5A0B33B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ACB5E5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66EF73F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B41B44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2AD31C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7A10CBEF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424081C2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FBEC7D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15047CB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83024A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19FB2E2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4256D7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E496D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E7C7E1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38FD2D9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3CAC46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4DDBFB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12529F0E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716C84C9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6B2F01B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0560A1B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728CF2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23A01E0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0ACCCF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0409C3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9B6AEF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10624B2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5E953A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033B3AF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60C20FD2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06AC96D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2623437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31DF2CA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9BFE98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26E3C4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4A0C3D8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A1189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938592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51C1FFC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A7DFC0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6E3ACC7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7CF67AEB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0FE5E66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Grifka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01C49B3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6E84583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, Canada, France,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6639F74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58D0246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4411537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67BAEF9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986500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00B8935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3F8CA3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3A73865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617F1E50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16D6811C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E23CCB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7E705AA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37525C8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6DB5B41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ECA9D8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0A800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23DECF6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35C89A0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BCA146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427D71A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3D2C4ECF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64BAD7CD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Hubbard 2003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6EF5AD2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9-2000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6200E7FE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Belgium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r w:rsidRPr="0098278E">
              <w:rPr>
                <w:rFonts w:ascii="Times New Roman" w:hAnsi="Times New Roman"/>
                <w:sz w:val="20"/>
              </w:rPr>
              <w:lastRenderedPageBreak/>
              <w:t xml:space="preserve">France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Germany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Sweden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57D0DCE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Arthroplasty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02B77DC3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lastRenderedPageBreak/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54604E4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0DA7A24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3088BC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29E6336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F4F74A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263AE9E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Pharmacia </w:t>
            </w:r>
            <w:r w:rsidRPr="005F5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poration</w:t>
            </w:r>
          </w:p>
        </w:tc>
      </w:tr>
      <w:tr w:rsidR="00F3516B" w:rsidRPr="005F5A64" w14:paraId="41D45EC9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7D839C2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6D2CAA2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588A2D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45DBD19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1D03A21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F6EDE5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559F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2EE62B6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4F1B1CF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E337C8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783C715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A84FB1E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B45129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Ishiguro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5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73E644C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63EA5D8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11354B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DA5EBA9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14EA3E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0F3029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5B7A96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1EBD8E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FFFFFF" w:themeFill="background1"/>
          </w:tcPr>
          <w:p w14:paraId="2FEDA82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4B58D8E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Astellas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Pharma</w:t>
            </w:r>
          </w:p>
        </w:tc>
      </w:tr>
      <w:tr w:rsidR="00F3516B" w:rsidRPr="005F5A64" w14:paraId="508952E2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4AA27D6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Kivitz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1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56B1812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72B5945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nada, </w:t>
            </w: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3B094E4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6F0E1213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9D859E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4BFD446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1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E356B8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726ABA2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3759A5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51AF638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Pfizer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Pharmacia Corporation</w:t>
            </w:r>
          </w:p>
        </w:tc>
      </w:tr>
      <w:tr w:rsidR="00F3516B" w:rsidRPr="005F5A64" w14:paraId="75CD1B09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3F3D8E1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780774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66C826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1BD2CE2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013BA53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83E93F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BF21C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1680AE2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61A70C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0958DA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64679BB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15DCDD68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8930F85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1CC746B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23EFEB4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46223A7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2A28E29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D8A412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F358A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019BE6F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54F765D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20AF57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697703E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8B1BD67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55268C4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Lee 2017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42DFC9F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1E55057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EBE96A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0A6F710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060EB9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13AE45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B5680F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09EA01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FFFFFF" w:themeFill="background1"/>
          </w:tcPr>
          <w:p w14:paraId="207108F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2B70FD4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5E7EE012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45BBD0C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Lehmann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5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5144B97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548B979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0A427C4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33A596A4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290E0E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3B11CBA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4BE7A3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0A62904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246C66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035E42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5584018F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446707F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FA8E75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4DBEF9C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3281EC1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D4BE8A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42A346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0228269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595C141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3C7A9B0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69A5DF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2B14BC2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3FDB041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443CA46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Leung 2002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657C4BB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6C710005" w14:textId="77777777" w:rsidR="00F3516B" w:rsidRPr="00DB514D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proofErr w:type="spellEnd"/>
            <w:r w:rsidRPr="00DB514D">
              <w:rPr>
                <w:rFonts w:ascii="Times New Roman" w:hAnsi="Times New Roman" w:cs="Times New Roman"/>
                <w:sz w:val="20"/>
                <w:szCs w:val="20"/>
              </w:rPr>
              <w:t>, Oceani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61AB28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93FE8D8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3D46D5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3773E91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4C1F7A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04611B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FFFFFF" w:themeFill="background1"/>
          </w:tcPr>
          <w:p w14:paraId="2B2269B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623EF30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5AE46E88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565F723F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Mahagna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6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6AEC36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8-2012</w:t>
            </w:r>
          </w:p>
        </w:tc>
        <w:tc>
          <w:tcPr>
            <w:tcW w:w="1474" w:type="dxa"/>
            <w:shd w:val="clear" w:color="auto" w:fill="FFFFFF" w:themeFill="background1"/>
            <w:hideMark/>
          </w:tcPr>
          <w:p w14:paraId="198B7BE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71CD77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ibromyalgi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8837AF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71194D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88916D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3EECA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F0ACBA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FFFFFF" w:themeFill="background1"/>
          </w:tcPr>
          <w:p w14:paraId="2C342D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68C7FA9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</w:tr>
      <w:tr w:rsidR="00F3516B" w:rsidRPr="005F5A64" w14:paraId="56404A6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87139C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Matsumoto 2002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7AC2C0D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1C6BE1E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1C5210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290A412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1F3058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1328E93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387812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0737CE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134" w:type="dxa"/>
            <w:shd w:val="clear" w:color="auto" w:fill="FFFFFF" w:themeFill="background1"/>
          </w:tcPr>
          <w:p w14:paraId="098B96C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4B249A4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5ED17A84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7B73F1E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McKenna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1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A139DC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4D99C9E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FE40D4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ADED6AF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21DEA24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504928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B760DD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AFF132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FFFFFF" w:themeFill="background1"/>
          </w:tcPr>
          <w:p w14:paraId="768DC1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373747F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harmacia Corporation</w:t>
            </w:r>
          </w:p>
        </w:tc>
      </w:tr>
      <w:tr w:rsidR="00F3516B" w:rsidRPr="005F5A64" w14:paraId="4A0FF97A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556105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Pallay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71BDB32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158E6E9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1435F3D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74D78C03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C234F4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41A5C1F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F100DA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75E7C9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83B882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EE248C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7BF87492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61E293B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C49978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3E467A1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30C6CE1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55DC833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07A1FC4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C57942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76DB284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50A6228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086BDE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1C30173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6FC40658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059CF715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Papadimitrakopoulou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8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71BFA5A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0-2004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6042433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69198F7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remalignant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14A28794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3A37F21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0F4F0E1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1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6DD130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4A2FB8A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3CABE1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33EB951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fizer</w:t>
            </w:r>
          </w:p>
        </w:tc>
      </w:tr>
      <w:tr w:rsidR="00F3516B" w:rsidRPr="005F5A64" w14:paraId="2B938C8C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4E34607E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4A66AB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FD3CC0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B4728B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53F2F90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B498DD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D33F5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26316BA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50FAF1D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61C32E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42D9761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07363EA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5683A1F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Puopolo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12E84E2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750BF3F4" w14:textId="77777777" w:rsidR="00F3516B" w:rsidRPr="00535A2C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Latin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69ACF2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C09DA37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105620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468E453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B01277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652F9A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34" w:type="dxa"/>
            <w:shd w:val="clear" w:color="auto" w:fill="FFFFFF" w:themeFill="background1"/>
          </w:tcPr>
          <w:p w14:paraId="4840998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714F387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668DAF8B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470EEF5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Rasmussen 2005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3002EC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590E4F4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504DE6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6D47C9D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0BD8E8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131144F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2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89021A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C68070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shd w:val="clear" w:color="auto" w:fill="FFFFFF" w:themeFill="background1"/>
          </w:tcPr>
          <w:p w14:paraId="6DE20E4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1449996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66C1681C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6494661F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Reginst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7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C1EB26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30AF6FB7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, Canada, Australia, Europe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55D85D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FE45215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752DECA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DDDD58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6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569CA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FC4741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shd w:val="clear" w:color="auto" w:fill="FFFFFF" w:themeFill="background1"/>
          </w:tcPr>
          <w:p w14:paraId="7EA6130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4436009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336383E7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4C3F069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Schnitz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0BEAB7C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4697FECA" w14:textId="3AF7F3EE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="00BF6B3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5016748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08807300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42C87D5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07CA71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5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922808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6BA8D7B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7675A5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6300DE7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706E4314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0BC7F46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10F727A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74B9C3A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1594CE0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08B0473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DA8178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9BE2D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4B597C7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4308A37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D73FBF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25956C7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0B5C9A69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1104529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783A09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57D7C5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1A184D1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152D86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245C2B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4B964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43D1440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4E2B0A9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4424B7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5E5559A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161F7BE3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7A9C599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B26504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7E2537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70A9B5E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9B35FE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3173727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4FC277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4883A67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7D96556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B5774B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526372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33722131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12FBE2A1" w14:textId="39492CB9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chnitz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5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643206E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noWrap/>
            <w:hideMark/>
          </w:tcPr>
          <w:p w14:paraId="6E40235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2D987C6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4DE92CF2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56E1C3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C3DAE8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5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55CE8C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hideMark/>
          </w:tcPr>
          <w:p w14:paraId="285BDB1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6EFBF7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1690289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5BE89CBB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3C7023B3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5166E2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noWrap/>
          </w:tcPr>
          <w:p w14:paraId="388BDB9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874873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59738AB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409D6A7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0B3FB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3497FE1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45FB6B1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947DD5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503553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B256C70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05D1A0E8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616982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noWrap/>
          </w:tcPr>
          <w:p w14:paraId="3BD71E8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46B9FF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6891536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A3976E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943A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46873AF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4CEDDEE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C8E626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5D629CC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66F3DF90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5BDDEF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701FF1F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noWrap/>
          </w:tcPr>
          <w:p w14:paraId="14916B3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29CAED8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690737F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4FC175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17448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25ADFC6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1EB8450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E3CAF9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1929782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556349B6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34D47E44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chnitz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11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56FCC03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5-2012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3966925D" w14:textId="77777777" w:rsidR="00F3516B" w:rsidRPr="006F32E5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, United States, Germany, Italy, United Kingdom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2F09BCD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239E9A1D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68B16B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70F4201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07FB42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1E2EEC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93963C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79B5FAC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22FB65B4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D0FB0A5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3DF8888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0299792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4CABC0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009BCB4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3D2743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6BC1C49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039EB87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7B181D5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72BCBC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1635A4A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2ADAE7D5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2179709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chwartz 2002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4AE17EF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47D18ED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D61D3A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D00953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A683A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6B8B398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72B416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178868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14:paraId="77CCA8E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0179706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6BB9ED95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2AFC8EE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imon 1999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36020B1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6-1998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076F6BA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nada, </w:t>
            </w: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United States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588180B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heumatoid arthritis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7B33DC45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0F96439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12AAFF4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1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510D67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32011EA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7001AAB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0AFECAE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G.D. Searle &amp; Co</w:t>
            </w:r>
          </w:p>
        </w:tc>
      </w:tr>
      <w:tr w:rsidR="00F3516B" w:rsidRPr="005F5A64" w14:paraId="4FF759C2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6DC50C8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D13F8D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623D8D4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6E61690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2A063C8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4C4C055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B75CAB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10EE04A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16363DE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9F1DE0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0EE05A5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0CD2CD21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F3B354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7D76C6E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50BA0A1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0C21598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7674C66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8ECD50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B6605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5F9BA76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7170F4A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56772C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CAB25B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57F74FCE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0E1410D5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muga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32D6647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9-2000</w:t>
            </w:r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65D80B3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C32C70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309F1B2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F89FC3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0B9D15C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458762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0B9F60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FFFFFF" w:themeFill="background1"/>
          </w:tcPr>
          <w:p w14:paraId="29217E42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04F5778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7AFFAC77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45BD82E7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muga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1253B56E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999-2000</w:t>
            </w:r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30640AD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8FF9CD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1309E53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136B52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3AD0CC0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72FCBC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FA8B98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  <w:shd w:val="clear" w:color="auto" w:fill="FFFFFF" w:themeFill="background1"/>
          </w:tcPr>
          <w:p w14:paraId="06E33B9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567253A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670F7DA0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3D885508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Stoltz 2002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3232DAD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64032A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887FE6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437253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129C3FA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ar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0F42766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3C548F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28D667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FFFFFF" w:themeFill="background1"/>
          </w:tcPr>
          <w:p w14:paraId="45A03C7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2F3D8B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Pharmacia Corporation</w:t>
            </w:r>
          </w:p>
        </w:tc>
      </w:tr>
      <w:tr w:rsidR="00F3516B" w:rsidRPr="005F5A64" w14:paraId="564CABEE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FFFFFF" w:themeFill="background1"/>
            <w:noWrap/>
            <w:hideMark/>
          </w:tcPr>
          <w:p w14:paraId="5853610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Tannenbaum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4</w:t>
            </w:r>
          </w:p>
        </w:tc>
        <w:tc>
          <w:tcPr>
            <w:tcW w:w="1236" w:type="dxa"/>
            <w:vMerge w:val="restart"/>
            <w:shd w:val="clear" w:color="auto" w:fill="FFFFFF" w:themeFill="background1"/>
            <w:noWrap/>
            <w:hideMark/>
          </w:tcPr>
          <w:p w14:paraId="11BD433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shd w:val="clear" w:color="auto" w:fill="FFFFFF" w:themeFill="background1"/>
            <w:hideMark/>
          </w:tcPr>
          <w:p w14:paraId="24C7BB3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hideMark/>
          </w:tcPr>
          <w:p w14:paraId="1D6615F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shd w:val="clear" w:color="auto" w:fill="FFFFFF" w:themeFill="background1"/>
            <w:noWrap/>
            <w:hideMark/>
          </w:tcPr>
          <w:p w14:paraId="70651DD6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shd w:val="clear" w:color="auto" w:fill="FFFFFF" w:themeFill="background1"/>
            <w:hideMark/>
          </w:tcPr>
          <w:p w14:paraId="72367FA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FCCB6B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2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B8B2EA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hideMark/>
          </w:tcPr>
          <w:p w14:paraId="0588924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360AC0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shd w:val="clear" w:color="auto" w:fill="FFFFFF" w:themeFill="background1"/>
            <w:hideMark/>
          </w:tcPr>
          <w:p w14:paraId="0EB524AD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</w:tr>
      <w:tr w:rsidR="00F3516B" w:rsidRPr="005F5A64" w14:paraId="56D36BAF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566CB44F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234E154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0593828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0702B22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0D78945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65DF030D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784EDD4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01A4AB4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254B33F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115193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31745451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166AEAB7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FFFFFF" w:themeFill="background1"/>
            <w:noWrap/>
          </w:tcPr>
          <w:p w14:paraId="07D704A0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36" w:type="dxa"/>
            <w:vMerge/>
            <w:shd w:val="clear" w:color="auto" w:fill="FFFFFF" w:themeFill="background1"/>
            <w:noWrap/>
          </w:tcPr>
          <w:p w14:paraId="5ED91EC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</w:tcPr>
          <w:p w14:paraId="4A7DA788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FFFFF" w:themeFill="background1"/>
            <w:noWrap/>
          </w:tcPr>
          <w:p w14:paraId="5190E8F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noWrap/>
          </w:tcPr>
          <w:p w14:paraId="3F454BE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07DBB67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528B3A2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shd w:val="clear" w:color="auto" w:fill="FFFFFF" w:themeFill="background1"/>
          </w:tcPr>
          <w:p w14:paraId="4241EA6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276" w:type="dxa"/>
            <w:vMerge/>
            <w:shd w:val="clear" w:color="auto" w:fill="FFFFFF" w:themeFill="background1"/>
            <w:noWrap/>
          </w:tcPr>
          <w:p w14:paraId="75CAC9F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FB2B9F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shd w:val="clear" w:color="auto" w:fill="FFFFFF" w:themeFill="background1"/>
          </w:tcPr>
          <w:p w14:paraId="0694D2E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16B" w:rsidRPr="005F5A64" w14:paraId="3C558D5D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1EBB3451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Tsoukas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6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0ED2C5FF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  <w:hideMark/>
          </w:tcPr>
          <w:p w14:paraId="47026E73" w14:textId="77777777" w:rsidR="00F3516B" w:rsidRPr="00535A2C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A6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3540F10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emophilic arthropathy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AD2B820" w14:textId="77777777" w:rsidR="00F3516B" w:rsidRPr="00535A2C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35A2C">
              <w:rPr>
                <w:rFonts w:ascii="Times New Roman" w:hAnsi="Times New Roman" w:cs="Times New Roman"/>
                <w:sz w:val="20"/>
                <w:szCs w:val="20"/>
              </w:rPr>
              <w:t xml:space="preserve"> teenagers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14:paraId="50EE58E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62D54F0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9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C450FA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076C3F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FFFFFF" w:themeFill="background1"/>
          </w:tcPr>
          <w:p w14:paraId="174911C8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693BF5E7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0EFA03F7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FFFFFF" w:themeFill="background1"/>
            <w:noWrap/>
            <w:hideMark/>
          </w:tcPr>
          <w:p w14:paraId="391CF896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Wiesenhutter</w:t>
            </w:r>
            <w:proofErr w:type="spellEnd"/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5</w:t>
            </w:r>
          </w:p>
        </w:tc>
        <w:tc>
          <w:tcPr>
            <w:tcW w:w="1236" w:type="dxa"/>
            <w:shd w:val="clear" w:color="auto" w:fill="FFFFFF" w:themeFill="background1"/>
            <w:noWrap/>
            <w:hideMark/>
          </w:tcPr>
          <w:p w14:paraId="2779572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74" w:type="dxa"/>
            <w:shd w:val="clear" w:color="auto" w:fill="FFFFFF" w:themeFill="background1"/>
            <w:noWrap/>
            <w:hideMark/>
          </w:tcPr>
          <w:p w14:paraId="75104F2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DB94D8F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8E117E1" w14:textId="77777777" w:rsidR="00F3516B" w:rsidRPr="0098278E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hideMark/>
          </w:tcPr>
          <w:p w14:paraId="0E5DDDA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hideMark/>
          </w:tcPr>
          <w:p w14:paraId="420DB52C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30m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22EC40D6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C80222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shd w:val="clear" w:color="auto" w:fill="FFFFFF" w:themeFill="background1"/>
          </w:tcPr>
          <w:p w14:paraId="3AAA951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shd w:val="clear" w:color="auto" w:fill="FFFFFF" w:themeFill="background1"/>
            <w:hideMark/>
          </w:tcPr>
          <w:p w14:paraId="3D26A7A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F3516B" w:rsidRPr="005F5A64" w14:paraId="23972673" w14:textId="77777777" w:rsidTr="00CE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76D5DA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b w:val="0"/>
                <w:sz w:val="20"/>
                <w:szCs w:val="20"/>
              </w:rPr>
              <w:t>Williams 2000</w:t>
            </w:r>
          </w:p>
        </w:tc>
        <w:tc>
          <w:tcPr>
            <w:tcW w:w="123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1F6CBBB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47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F2C656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AF9F6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82AA79" w14:textId="77777777" w:rsidR="00F3516B" w:rsidRPr="0098278E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8278E">
              <w:rPr>
                <w:rFonts w:ascii="Times New Roman" w:hAnsi="Times New Roman"/>
                <w:sz w:val="20"/>
              </w:rPr>
              <w:t>Men</w:t>
            </w:r>
            <w:proofErr w:type="spellEnd"/>
            <w:r w:rsidRPr="0098278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8278E">
              <w:rPr>
                <w:rFonts w:ascii="Times New Roman" w:hAnsi="Times New Roman"/>
                <w:sz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8278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elderly</w:t>
            </w:r>
            <w:proofErr w:type="spellEnd"/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6D2DA6A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  <w:proofErr w:type="spellEnd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12121B75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100mg 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BB41039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5DF47CE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01D26F4C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9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10478B3" w14:textId="77777777" w:rsidR="00F3516B" w:rsidRPr="005F5A64" w:rsidRDefault="00F3516B" w:rsidP="00CE29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</w:tr>
      <w:tr w:rsidR="00F3516B" w:rsidRPr="005F5A64" w14:paraId="158D01BB" w14:textId="77777777" w:rsidTr="00CE2981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8AAD5D2" w14:textId="77777777" w:rsidR="00F3516B" w:rsidRPr="005F5A64" w:rsidRDefault="00F3516B" w:rsidP="00CE29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CD9D46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B61150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2C3161B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134072A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403ABC1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E0C842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6F47D9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64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D240854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6056B5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CEB2F93" w14:textId="77777777" w:rsidR="00F3516B" w:rsidRPr="005F5A64" w:rsidRDefault="00F3516B" w:rsidP="00CE29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996BBE" w14:textId="77777777" w:rsidR="00F3516B" w:rsidRPr="002B3929" w:rsidRDefault="00F3516B" w:rsidP="00F3516B">
      <w:pPr>
        <w:sectPr w:rsidR="00F3516B" w:rsidRPr="002B3929" w:rsidSect="00CE298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D2F9F94" w14:textId="6F58D289" w:rsidR="00B65247" w:rsidRDefault="00B65247" w:rsidP="00F3516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 4</w:t>
      </w: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5917B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3213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ta-regression </w:t>
      </w:r>
      <w:r w:rsidR="0036202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or the </w:t>
      </w:r>
      <w:r w:rsidR="006D46D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lative risk </w:t>
      </w:r>
      <w:r w:rsidR="0036202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RR) of hypertension </w:t>
      </w:r>
      <w:r w:rsidR="007715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ccording to </w:t>
      </w:r>
      <w:r w:rsidR="00362021">
        <w:rPr>
          <w:rFonts w:ascii="Times New Roman" w:hAnsi="Times New Roman" w:cs="Times New Roman"/>
          <w:bCs/>
          <w:sz w:val="20"/>
          <w:szCs w:val="20"/>
          <w:lang w:val="en-US"/>
        </w:rPr>
        <w:t>the decade the study was conducted</w:t>
      </w:r>
    </w:p>
    <w:p w14:paraId="0FE55DD7" w14:textId="5A2F531D" w:rsidR="006A41B7" w:rsidRPr="0025199B" w:rsidRDefault="0025199B" w:rsidP="0025199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eastAsia="pt-BR"/>
          <w14:ligatures w14:val="none"/>
        </w:rPr>
        <w:drawing>
          <wp:inline distT="0" distB="0" distL="0" distR="0" wp14:anchorId="52E887DF" wp14:editId="66BC2CF9">
            <wp:extent cx="5400040" cy="3926667"/>
            <wp:effectExtent l="0" t="0" r="0" b="0"/>
            <wp:docPr id="2" name="Imagem 2" descr="C:\Users\Aluno\Dropbox\Cox-2 revisão\- Artigo RS\- ERCSP\- Revisão 1\hipert_decade_r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uno\Dropbox\Cox-2 revisão\- Artigo RS\- ERCSP\- Revisão 1\hipert_decade_reg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6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6D36D" w14:textId="3390218B" w:rsidR="00362021" w:rsidRDefault="00362021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B63B0BB" w14:textId="468C4ACE" w:rsidR="006A41B7" w:rsidRDefault="00362021" w:rsidP="0024710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 5</w:t>
      </w: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747E5">
        <w:rPr>
          <w:rFonts w:ascii="Times New Roman" w:hAnsi="Times New Roman" w:cs="Times New Roman"/>
          <w:bCs/>
          <w:sz w:val="20"/>
          <w:szCs w:val="20"/>
          <w:lang w:val="en-US"/>
        </w:rPr>
        <w:t>Meta-regression for the relative r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sk (RR) of hypertension </w:t>
      </w:r>
      <w:r w:rsidR="007747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ccording to th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participants’ age</w:t>
      </w:r>
    </w:p>
    <w:p w14:paraId="64946EE0" w14:textId="002945DE" w:rsidR="0025199B" w:rsidRPr="0024710F" w:rsidRDefault="0025199B" w:rsidP="0024710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eastAsia="pt-BR"/>
          <w14:ligatures w14:val="none"/>
        </w:rPr>
        <w:drawing>
          <wp:inline distT="0" distB="0" distL="0" distR="0" wp14:anchorId="37B858FA" wp14:editId="4D0489F6">
            <wp:extent cx="5400040" cy="3922891"/>
            <wp:effectExtent l="0" t="0" r="0" b="1905"/>
            <wp:docPr id="4" name="Imagem 4" descr="C:\Users\Aluno\Dropbox\Cox-2 revisão\- Artigo RS\- ERCSP\- Revisão 1\hipert_age_r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uno\Dropbox\Cox-2 revisão\- Artigo RS\- ERCSP\- Revisão 1\hipert_age_reg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7D4AD" w14:textId="422D8379" w:rsidR="006A41B7" w:rsidRDefault="006A41B7" w:rsidP="00B65247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4B21A3" w14:textId="2094FEF8" w:rsidR="00362021" w:rsidRDefault="00362021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F063F4C" w14:textId="25B30755" w:rsidR="006A41B7" w:rsidRDefault="00362021" w:rsidP="0036202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 6</w:t>
      </w: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747E5">
        <w:rPr>
          <w:rFonts w:ascii="Times New Roman" w:hAnsi="Times New Roman" w:cs="Times New Roman"/>
          <w:bCs/>
          <w:sz w:val="20"/>
          <w:szCs w:val="20"/>
          <w:lang w:val="en-US"/>
        </w:rPr>
        <w:t>Meta-regression for the relative r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sk (RR) of hypertension </w:t>
      </w:r>
      <w:r w:rsidR="007747E5">
        <w:rPr>
          <w:rFonts w:ascii="Times New Roman" w:hAnsi="Times New Roman" w:cs="Times New Roman"/>
          <w:bCs/>
          <w:sz w:val="20"/>
          <w:szCs w:val="20"/>
          <w:lang w:val="en-US"/>
        </w:rPr>
        <w:t>according to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risk of bias of the studies</w:t>
      </w:r>
    </w:p>
    <w:p w14:paraId="6719A261" w14:textId="469CC5FD" w:rsidR="0025199B" w:rsidRPr="00362021" w:rsidRDefault="0025199B" w:rsidP="0036202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eastAsia="pt-BR"/>
          <w14:ligatures w14:val="none"/>
        </w:rPr>
        <w:drawing>
          <wp:inline distT="0" distB="0" distL="0" distR="0" wp14:anchorId="587437FF" wp14:editId="4F4F4CAD">
            <wp:extent cx="5400040" cy="3922891"/>
            <wp:effectExtent l="0" t="0" r="0" b="1905"/>
            <wp:docPr id="8" name="Imagem 8" descr="C:\Users\Aluno\Dropbox\Cox-2 revisão\- Artigo RS\- ERCSP\- Revisão 1\hipert_rob_reg_2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uno\Dropbox\Cox-2 revisão\- Artigo RS\- ERCSP\- Revisão 1\hipert_rob_reg_210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A508F" w14:textId="303D726D" w:rsidR="00B65247" w:rsidRDefault="00B65247" w:rsidP="00B65247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FC5A762" w14:textId="1D4559D0" w:rsidR="00DD2393" w:rsidRDefault="006F32E5" w:rsidP="00F3516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ial </w:t>
      </w:r>
      <w:r w:rsidR="00362021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="00F3516B"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lative risk (RR) of </w:t>
      </w:r>
      <w:r w:rsidR="006A41B7" w:rsidRPr="006F32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dema </w:t>
      </w:r>
      <w:r w:rsidR="009F008B">
        <w:rPr>
          <w:rFonts w:ascii="Times New Roman" w:hAnsi="Times New Roman" w:cs="Times New Roman"/>
          <w:bCs/>
          <w:sz w:val="20"/>
          <w:szCs w:val="20"/>
          <w:lang w:val="en-US"/>
        </w:rPr>
        <w:t>of</w:t>
      </w:r>
      <w:r w:rsidR="006A41B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6A41B7" w:rsidRPr="006A41B7">
        <w:rPr>
          <w:rFonts w:ascii="Times New Roman" w:hAnsi="Times New Roman" w:cs="Times New Roman"/>
          <w:bCs/>
          <w:sz w:val="20"/>
          <w:szCs w:val="20"/>
          <w:lang w:val="en-US"/>
        </w:rPr>
        <w:t>selective cyclooxygenase-2 inhibitor anti-inflammatory drugs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mpared to placebo according to the study size (standard error [SE] of the RR)</w:t>
      </w:r>
    </w:p>
    <w:p w14:paraId="405B8774" w14:textId="1F37184D" w:rsidR="0025199B" w:rsidRPr="008126C3" w:rsidRDefault="0025199B" w:rsidP="00F3516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eastAsia="pt-BR"/>
          <w14:ligatures w14:val="none"/>
        </w:rPr>
        <w:drawing>
          <wp:inline distT="0" distB="0" distL="0" distR="0" wp14:anchorId="350EBA94" wp14:editId="537D92CA">
            <wp:extent cx="5400040" cy="3922891"/>
            <wp:effectExtent l="0" t="0" r="0" b="1905"/>
            <wp:docPr id="9" name="Imagem 9" descr="C:\Users\Aluno\Dropbox\Cox-2 revisão\- Artigo RS\- ERCSP\- Revisão 1\edema_fun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uno\Dropbox\Cox-2 revisão\- Artigo RS\- ERCSP\- Revisão 1\edema_funil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3250C" w14:textId="1375415A" w:rsidR="00DD2393" w:rsidRPr="006F32E5" w:rsidRDefault="00DD2393" w:rsidP="00F3516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9AF891" w14:textId="3D91CBD4" w:rsidR="00F3516B" w:rsidRDefault="00DD2393" w:rsidP="008126C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126C3">
        <w:rPr>
          <w:lang w:val="en-US"/>
        </w:rPr>
        <w:br w:type="page"/>
      </w:r>
      <w:r w:rsidR="006F32E5"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terial </w:t>
      </w:r>
      <w:r w:rsidR="00362021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F3516B" w:rsidRPr="006F32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lative risk (RR) of </w:t>
      </w:r>
      <w:r w:rsidR="006A41B7" w:rsidRPr="006A41B7">
        <w:rPr>
          <w:rFonts w:ascii="Times New Roman" w:hAnsi="Times New Roman" w:cs="Times New Roman"/>
          <w:bCs/>
          <w:sz w:val="20"/>
          <w:szCs w:val="20"/>
          <w:lang w:val="en-US"/>
        </w:rPr>
        <w:t>hypertension</w:t>
      </w:r>
      <w:r w:rsidR="006A41B7" w:rsidRPr="009F008B">
        <w:rPr>
          <w:lang w:val="en-US"/>
        </w:rPr>
        <w:t xml:space="preserve"> </w:t>
      </w:r>
      <w:r w:rsidR="00742A1B">
        <w:rPr>
          <w:rFonts w:ascii="Times New Roman" w:hAnsi="Times New Roman" w:cs="Times New Roman"/>
          <w:bCs/>
          <w:sz w:val="20"/>
          <w:szCs w:val="20"/>
          <w:lang w:val="en-US"/>
        </w:rPr>
        <w:t>of</w:t>
      </w:r>
      <w:r w:rsidR="006A41B7" w:rsidRPr="006A41B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elective cyclooxygenase-2 inhibitor anti-inflammatory drugs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mpared to placebo</w:t>
      </w:r>
      <w:r w:rsidR="00C44C3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F3516B" w:rsidRPr="006F32E5">
        <w:rPr>
          <w:rFonts w:ascii="Times New Roman" w:hAnsi="Times New Roman" w:cs="Times New Roman"/>
          <w:bCs/>
          <w:sz w:val="20"/>
          <w:szCs w:val="20"/>
          <w:lang w:val="en-US"/>
        </w:rPr>
        <w:t>according to study size (standard error [SE] of the RR)</w:t>
      </w:r>
    </w:p>
    <w:p w14:paraId="1458D7BD" w14:textId="63D9131E" w:rsidR="0025199B" w:rsidRPr="00D849FD" w:rsidRDefault="0025199B" w:rsidP="008126C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pt-BR"/>
          <w14:ligatures w14:val="none"/>
        </w:rPr>
        <w:drawing>
          <wp:inline distT="0" distB="0" distL="0" distR="0" wp14:anchorId="797722A5" wp14:editId="520B29A5">
            <wp:extent cx="5344885" cy="3922364"/>
            <wp:effectExtent l="0" t="0" r="8255" b="2540"/>
            <wp:docPr id="10" name="Imagem 10" descr="C:\Users\Aluno\Dropbox\Cox-2 revisão\- Artigo RS\- ERCSP\- Revisão 1\hipert_fun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luno\Dropbox\Cox-2 revisão\- Artigo RS\- ERCSP\- Revisão 1\hipert_funi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8"/>
                    <a:stretch/>
                  </pic:blipFill>
                  <pic:spPr bwMode="auto">
                    <a:xfrm>
                      <a:off x="0" y="0"/>
                      <a:ext cx="5345604" cy="392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4B3EE" w14:textId="77777777" w:rsidR="007E409D" w:rsidRPr="00D849FD" w:rsidRDefault="007E409D" w:rsidP="00F3516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F7B269" w14:textId="11496DFE" w:rsidR="007E409D" w:rsidRPr="004A0CA6" w:rsidRDefault="007E409D" w:rsidP="00F3516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D41AAF" w14:textId="77777777" w:rsidR="00536213" w:rsidRPr="005C4C51" w:rsidRDefault="00536213" w:rsidP="0053621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987615" w14:textId="40F547A3" w:rsidR="00F35028" w:rsidRPr="00B65247" w:rsidRDefault="00F35028" w:rsidP="00B65247">
      <w:pPr>
        <w:spacing w:after="20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  <w:r w:rsidR="00DD239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Material </w:t>
      </w:r>
      <w:r w:rsidR="00362021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F3502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F35028">
        <w:rPr>
          <w:rFonts w:ascii="Times New Roman" w:hAnsi="Times New Roman" w:cs="Times New Roman"/>
          <w:sz w:val="20"/>
          <w:szCs w:val="20"/>
          <w:lang w:val="en-US"/>
        </w:rPr>
        <w:t xml:space="preserve"> Summary of findings and certainty of evidence of the renal effects of selective cyclooxygenase-2 inhibitor anti-inflammatory drugs compared to placebo, in relative risk (RR) and 95% confidence interval (95%CI)</w:t>
      </w:r>
    </w:p>
    <w:tbl>
      <w:tblPr>
        <w:tblStyle w:val="Tabelacomgrade"/>
        <w:tblW w:w="485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402"/>
        <w:gridCol w:w="1138"/>
        <w:gridCol w:w="851"/>
        <w:gridCol w:w="839"/>
        <w:gridCol w:w="1604"/>
      </w:tblGrid>
      <w:tr w:rsidR="00F35028" w:rsidRPr="00455B9A" w14:paraId="262D8856" w14:textId="77777777" w:rsidTr="00E931BF">
        <w:trPr>
          <w:trHeight w:val="57"/>
        </w:trPr>
        <w:tc>
          <w:tcPr>
            <w:tcW w:w="1566" w:type="pct"/>
            <w:vMerge w:val="restart"/>
            <w:hideMark/>
          </w:tcPr>
          <w:p w14:paraId="7BF6C56A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836" w:type="pct"/>
            <w:vMerge w:val="restart"/>
            <w:hideMark/>
          </w:tcPr>
          <w:p w14:paraId="45005FC7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N° of participants (studies)</w:t>
            </w:r>
          </w:p>
        </w:tc>
        <w:tc>
          <w:tcPr>
            <w:tcW w:w="0" w:type="auto"/>
            <w:vMerge w:val="restart"/>
            <w:hideMark/>
          </w:tcPr>
          <w:p w14:paraId="3A674144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Certainty of the evidence</w:t>
            </w:r>
          </w:p>
        </w:tc>
        <w:tc>
          <w:tcPr>
            <w:tcW w:w="0" w:type="auto"/>
            <w:vMerge w:val="restart"/>
            <w:hideMark/>
          </w:tcPr>
          <w:p w14:paraId="263F9DBA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ind w:left="-30" w:right="-46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RR (95%CI)</w:t>
            </w:r>
          </w:p>
        </w:tc>
        <w:tc>
          <w:tcPr>
            <w:tcW w:w="1460" w:type="pct"/>
            <w:gridSpan w:val="2"/>
            <w:hideMark/>
          </w:tcPr>
          <w:p w14:paraId="7192C21B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Anticipated absolute effects</w:t>
            </w:r>
          </w:p>
        </w:tc>
      </w:tr>
      <w:tr w:rsidR="00F35028" w:rsidRPr="00455B9A" w14:paraId="13541589" w14:textId="77777777" w:rsidTr="00E931BF">
        <w:trPr>
          <w:trHeight w:val="57"/>
        </w:trPr>
        <w:tc>
          <w:tcPr>
            <w:tcW w:w="1566" w:type="pct"/>
            <w:vMerge/>
            <w:hideMark/>
          </w:tcPr>
          <w:p w14:paraId="3BD40EE7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pct"/>
            <w:vMerge/>
            <w:hideMark/>
          </w:tcPr>
          <w:p w14:paraId="514C8E95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106BBBB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A5CA0FD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99029F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Risk in placebo</w:t>
            </w:r>
          </w:p>
        </w:tc>
        <w:tc>
          <w:tcPr>
            <w:tcW w:w="956" w:type="pct"/>
            <w:hideMark/>
          </w:tcPr>
          <w:p w14:paraId="5F0664C0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 xml:space="preserve">Risk difference with </w:t>
            </w:r>
            <w:proofErr w:type="spellStart"/>
            <w:r w:rsidRPr="00455B9A">
              <w:rPr>
                <w:bCs/>
                <w:color w:val="000000" w:themeColor="text1"/>
                <w:sz w:val="20"/>
                <w:szCs w:val="20"/>
              </w:rPr>
              <w:t>coxib</w:t>
            </w:r>
            <w:proofErr w:type="spellEnd"/>
          </w:p>
        </w:tc>
      </w:tr>
      <w:tr w:rsidR="00F35028" w:rsidRPr="00455B9A" w14:paraId="50D7A9E7" w14:textId="77777777" w:rsidTr="00E931BF">
        <w:trPr>
          <w:trHeight w:val="57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1BCADEF2" w14:textId="77777777" w:rsidR="00F35028" w:rsidRPr="00455B9A" w:rsidRDefault="00F35028" w:rsidP="00E931BF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sz w:val="20"/>
                <w:szCs w:val="20"/>
              </w:rPr>
            </w:pPr>
            <w:r w:rsidRPr="00455B9A">
              <w:rPr>
                <w:bCs/>
                <w:color w:val="000000" w:themeColor="text1"/>
                <w:sz w:val="20"/>
                <w:szCs w:val="20"/>
              </w:rPr>
              <w:t>Critical outcomes</w:t>
            </w:r>
          </w:p>
        </w:tc>
      </w:tr>
      <w:tr w:rsidR="00F35028" w:rsidRPr="008847D0" w14:paraId="0EFB746C" w14:textId="77777777" w:rsidTr="00E931BF">
        <w:trPr>
          <w:trHeight w:val="57"/>
        </w:trPr>
        <w:tc>
          <w:tcPr>
            <w:tcW w:w="1566" w:type="pct"/>
            <w:tcBorders>
              <w:bottom w:val="nil"/>
            </w:tcBorders>
            <w:hideMark/>
          </w:tcPr>
          <w:p w14:paraId="7C9DE166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levated creatinine </w:t>
            </w:r>
          </w:p>
        </w:tc>
        <w:tc>
          <w:tcPr>
            <w:tcW w:w="836" w:type="pct"/>
            <w:tcBorders>
              <w:bottom w:val="nil"/>
            </w:tcBorders>
            <w:hideMark/>
          </w:tcPr>
          <w:p w14:paraId="4FDD082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95 (4)</w:t>
            </w:r>
          </w:p>
        </w:tc>
        <w:tc>
          <w:tcPr>
            <w:tcW w:w="628" w:type="pct"/>
            <w:tcBorders>
              <w:bottom w:val="nil"/>
            </w:tcBorders>
            <w:hideMark/>
          </w:tcPr>
          <w:p w14:paraId="6D8DC06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bottom w:val="nil"/>
            </w:tcBorders>
            <w:hideMark/>
          </w:tcPr>
          <w:p w14:paraId="721B87F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1, 2.55)</w:t>
            </w:r>
          </w:p>
        </w:tc>
        <w:tc>
          <w:tcPr>
            <w:tcW w:w="504" w:type="pct"/>
            <w:tcBorders>
              <w:bottom w:val="nil"/>
            </w:tcBorders>
            <w:hideMark/>
          </w:tcPr>
          <w:p w14:paraId="253BC01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per 1000</w:t>
            </w:r>
          </w:p>
        </w:tc>
        <w:tc>
          <w:tcPr>
            <w:tcW w:w="956" w:type="pct"/>
            <w:tcBorders>
              <w:bottom w:val="nil"/>
            </w:tcBorders>
            <w:hideMark/>
          </w:tcPr>
          <w:p w14:paraId="0045C0A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3 fewer per 1000 (9 fewer to 17 more)</w:t>
            </w:r>
          </w:p>
        </w:tc>
      </w:tr>
      <w:tr w:rsidR="00F35028" w:rsidRPr="008847D0" w14:paraId="0D35FC32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5FAE12D9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nal or hypertensive outcomes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415FF3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9 (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4AEC614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695CD68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8, 1.4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299DFA6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2C9C8F6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42 more per 1000 (12 more to 75 more)</w:t>
            </w:r>
          </w:p>
        </w:tc>
      </w:tr>
      <w:tr w:rsidR="00F35028" w:rsidRPr="008847D0" w14:paraId="3AE5822D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6B18D038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nal and urinary disorders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1F8EE2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44 (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5D61BA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1F081D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, 2.1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32B194E2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61A9671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2 more per 1000 (4 fewer to 12 more)</w:t>
            </w:r>
          </w:p>
        </w:tc>
      </w:tr>
      <w:tr w:rsidR="00F35028" w:rsidRPr="008847D0" w14:paraId="2B1C8332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11BFCC7F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ed blood urea nitrogen (BUN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0614D6F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2 (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688694D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0E0A072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, 13.9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31C047D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890EE8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0 fewer to 0 fewer)</w:t>
            </w:r>
          </w:p>
        </w:tc>
      </w:tr>
      <w:tr w:rsidR="00F35028" w:rsidRPr="008847D0" w14:paraId="1A28866A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7FE1E52F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18223BF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173 (30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7463C20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321883E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1, 1.7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718A0A3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57B6C82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5 more per 1000 (2 fewer to 13 more)</w:t>
            </w:r>
          </w:p>
        </w:tc>
      </w:tr>
      <w:tr w:rsidR="00F35028" w:rsidRPr="008847D0" w14:paraId="10355E8C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1FB93D9E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207D973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55 (1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0D1ED10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245CE4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, 1.5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7B07B11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7120BE6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1 fewer per 1000 (6 fewer to 8 more)</w:t>
            </w:r>
          </w:p>
        </w:tc>
      </w:tr>
      <w:tr w:rsidR="00F35028" w:rsidRPr="008847D0" w14:paraId="2057984A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6A78CE57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ori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790C34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60 (1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479FAB2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5375810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4, 3.4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5DE4F56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3A6C81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15 more per 1000 (2 more to 37 more)</w:t>
            </w:r>
          </w:p>
        </w:tc>
      </w:tr>
      <w:tr w:rsidR="00F35028" w:rsidRPr="008847D0" w14:paraId="181F9183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5B7A189C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de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760F0EA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 (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AB32CA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06C433C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0, 2.3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3002DC2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78C4272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22 fewer per 1000 (38 fewer to 57 more)</w:t>
            </w:r>
          </w:p>
        </w:tc>
      </w:tr>
      <w:tr w:rsidR="00F35028" w:rsidRPr="008847D0" w14:paraId="04310833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0E1E0FDB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253000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1 (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535D51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6D3D333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1, 2.1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5FE3A17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AB6719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22 fewer per 1000 (52 fewer to 77 more)</w:t>
            </w:r>
          </w:p>
        </w:tc>
      </w:tr>
      <w:tr w:rsidR="00F35028" w:rsidRPr="008847D0" w14:paraId="6420C012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single" w:sz="4" w:space="0" w:color="auto"/>
            </w:tcBorders>
            <w:hideMark/>
          </w:tcPr>
          <w:p w14:paraId="68144B8A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mira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hideMark/>
          </w:tcPr>
          <w:p w14:paraId="6DA2E41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30 (3)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hideMark/>
          </w:tcPr>
          <w:p w14:paraId="1D163DD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hideMark/>
          </w:tcPr>
          <w:p w14:paraId="794E82E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0, 2.86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hideMark/>
          </w:tcPr>
          <w:p w14:paraId="5401653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per 1000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hideMark/>
          </w:tcPr>
          <w:p w14:paraId="54949B9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4 more per 1000 (9 fewer to 35 more)</w:t>
            </w:r>
          </w:p>
        </w:tc>
      </w:tr>
      <w:tr w:rsidR="00F35028" w:rsidRPr="00455B9A" w14:paraId="6CE4F279" w14:textId="77777777" w:rsidTr="00E931BF">
        <w:trPr>
          <w:trHeight w:val="57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</w:tcPr>
          <w:p w14:paraId="57756DCC" w14:textId="77777777" w:rsidR="00F35028" w:rsidRPr="00455B9A" w:rsidRDefault="00F35028" w:rsidP="00E931BF">
            <w:pPr>
              <w:spacing w:after="0" w:line="240" w:lineRule="auto"/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hAnsi="Times New Roman" w:cs="Times New Roman"/>
                <w:bCs/>
                <w:sz w:val="20"/>
                <w:szCs w:val="20"/>
              </w:rPr>
              <w:t>Important outcome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4F01FD3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A5C9D4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E0A3BE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9A9E77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2621772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35028" w:rsidRPr="008847D0" w14:paraId="70B9CEDC" w14:textId="77777777" w:rsidTr="00E931BF">
        <w:trPr>
          <w:trHeight w:val="57"/>
        </w:trPr>
        <w:tc>
          <w:tcPr>
            <w:tcW w:w="1566" w:type="pct"/>
            <w:tcBorders>
              <w:top w:val="single" w:sz="4" w:space="0" w:color="auto"/>
              <w:bottom w:val="nil"/>
            </w:tcBorders>
            <w:hideMark/>
          </w:tcPr>
          <w:p w14:paraId="26370DF6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ema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hideMark/>
          </w:tcPr>
          <w:p w14:paraId="291F4F8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754 (34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hideMark/>
          </w:tcPr>
          <w:p w14:paraId="313B2B5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hideMark/>
          </w:tcPr>
          <w:p w14:paraId="45F96F2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5, 1.86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hideMark/>
          </w:tcPr>
          <w:p w14:paraId="0D2A3C3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per 1000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  <w:hideMark/>
          </w:tcPr>
          <w:p w14:paraId="2855701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7 more per 1000 (2 more to 14 more)</w:t>
            </w:r>
          </w:p>
        </w:tc>
      </w:tr>
      <w:tr w:rsidR="00F35028" w:rsidRPr="008847D0" w14:paraId="7D5FE3EF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2341CA15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ema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2DF23A5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13 (14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40B58DC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100CC12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4, 2.24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545B591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4F76030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7 more per 1000 (0 fewer to 16 more)</w:t>
            </w:r>
          </w:p>
        </w:tc>
      </w:tr>
      <w:tr w:rsidR="00F35028" w:rsidRPr="008847D0" w14:paraId="51BBEBBD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62B83C56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ema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ori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50EF9A7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96 (1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13059E4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5996A5F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5, 2.4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036B000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AEDD97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7 more per 1000 (1 fewer to 19 more)</w:t>
            </w:r>
          </w:p>
        </w:tc>
      </w:tr>
      <w:tr w:rsidR="00F35028" w:rsidRPr="008847D0" w14:paraId="0EAC5037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314F9F22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ema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mira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56989D4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82 (6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7D6F3B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C510A3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, 1.9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5C021CE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581A93F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8 more per 1000 (3 fewer to 26 more)</w:t>
            </w:r>
          </w:p>
        </w:tc>
      </w:tr>
      <w:tr w:rsidR="00F35028" w:rsidRPr="008847D0" w14:paraId="69DEACB5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038E18C3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ema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7D58AEF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4E3CB6B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0A3B19F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6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6, 103.2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185F35F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17A6823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0 fewer to 0 fewer)</w:t>
            </w:r>
          </w:p>
        </w:tc>
      </w:tr>
      <w:tr w:rsidR="00F35028" w:rsidRPr="008847D0" w14:paraId="5ADAF486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1E947A17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lycosuria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411C9222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2 (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001EEAA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3D1D13B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, 1.4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1F8AF1E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0702F7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24 fewer per 1000 (36 fewer to 19 more)</w:t>
            </w:r>
          </w:p>
        </w:tc>
      </w:tr>
      <w:tr w:rsidR="00F35028" w:rsidRPr="008847D0" w14:paraId="24215E61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single" w:sz="4" w:space="0" w:color="auto"/>
            </w:tcBorders>
            <w:hideMark/>
          </w:tcPr>
          <w:p w14:paraId="1CE3AD45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aturia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hideMark/>
          </w:tcPr>
          <w:p w14:paraId="657AFBD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3 (2)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hideMark/>
          </w:tcPr>
          <w:p w14:paraId="3A1B734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hideMark/>
          </w:tcPr>
          <w:p w14:paraId="4A21D89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, 5.43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hideMark/>
          </w:tcPr>
          <w:p w14:paraId="0F7EC70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per 1000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hideMark/>
          </w:tcPr>
          <w:p w14:paraId="0DA593B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11 more per 1000 (6 fewer to 62 more)</w:t>
            </w:r>
          </w:p>
        </w:tc>
      </w:tr>
      <w:tr w:rsidR="00F35028" w:rsidRPr="00455B9A" w14:paraId="0ACEBC4D" w14:textId="77777777" w:rsidTr="00E931BF">
        <w:trPr>
          <w:trHeight w:val="57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</w:tcPr>
          <w:p w14:paraId="2F2E62DD" w14:textId="77777777" w:rsidR="00F35028" w:rsidRPr="00455B9A" w:rsidRDefault="00F35028" w:rsidP="00E931BF">
            <w:pPr>
              <w:spacing w:after="0" w:line="240" w:lineRule="auto"/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hAnsi="Times New Roman" w:cs="Times New Roman"/>
                <w:bCs/>
                <w:sz w:val="20"/>
                <w:szCs w:val="20"/>
              </w:rPr>
              <w:t>Not important outcome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219397E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636FD5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6A1C19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368C35D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BFA425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35028" w:rsidRPr="008847D0" w14:paraId="635427B4" w14:textId="77777777" w:rsidTr="00E931BF">
        <w:trPr>
          <w:trHeight w:val="57"/>
        </w:trPr>
        <w:tc>
          <w:tcPr>
            <w:tcW w:w="1566" w:type="pct"/>
            <w:tcBorders>
              <w:top w:val="single" w:sz="4" w:space="0" w:color="auto"/>
              <w:bottom w:val="nil"/>
            </w:tcBorders>
            <w:hideMark/>
          </w:tcPr>
          <w:p w14:paraId="381A8328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retention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hideMark/>
          </w:tcPr>
          <w:p w14:paraId="6C265D4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7 (3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hideMark/>
          </w:tcPr>
          <w:p w14:paraId="16D6A05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◯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y </w:t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f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hideMark/>
          </w:tcPr>
          <w:p w14:paraId="42D271E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3, 7.15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hideMark/>
          </w:tcPr>
          <w:p w14:paraId="1E67FF7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per 1000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  <w:hideMark/>
          </w:tcPr>
          <w:p w14:paraId="16C01E3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31 fewer to 235 more)</w:t>
            </w:r>
          </w:p>
        </w:tc>
      </w:tr>
      <w:tr w:rsidR="00F35028" w:rsidRPr="008847D0" w14:paraId="5D6265A5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2E840AAB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1A9A19A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87 (10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24D6620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F7C4C6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, 1.1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6E8C411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15AB081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8 fewer per 1000 (15 fewer to 4 more)</w:t>
            </w:r>
          </w:p>
        </w:tc>
      </w:tr>
      <w:tr w:rsidR="00F35028" w:rsidRPr="008847D0" w14:paraId="7083B4C1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22E25E7C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tract infection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614F71F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04 (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FD4166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◯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y </w:t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66C490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9, 1.5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433B7D8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5C4C2712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16 fewer per 1000 (24 fewer to 23 more)</w:t>
            </w:r>
          </w:p>
        </w:tc>
      </w:tr>
      <w:tr w:rsidR="00F35028" w:rsidRPr="008847D0" w14:paraId="7916C5F5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07BA3A71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tract infect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ori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0E60AAF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7 (4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2D8A814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358E03D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, 2.7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2437204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71DE52A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3 more per 1000 (18 fewer to 57 more)</w:t>
            </w:r>
          </w:p>
        </w:tc>
      </w:tr>
      <w:tr w:rsidR="00F35028" w:rsidRPr="008847D0" w14:paraId="052A3AC2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79B545CE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tract infect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mira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A43EF2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9 (2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5B3A02E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◯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y </w:t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,h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5B8F4FE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6, 1.3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23F9634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316184A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6 fewer per 1000 (14 fewer to 8 more)</w:t>
            </w:r>
          </w:p>
        </w:tc>
      </w:tr>
      <w:tr w:rsidR="00F35028" w:rsidRPr="008847D0" w14:paraId="6767639A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401CDA47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tract infection (</w:t>
            </w:r>
            <w:proofErr w:type="spellStart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decoxib</w:t>
            </w:r>
            <w:proofErr w:type="spellEnd"/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2DEE994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 (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357C121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◯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y </w:t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,f,h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3CDC9A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0, 2.3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38BDDD5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66E12C2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22 fewer per 1000 (38 fewer to 57 more)</w:t>
            </w:r>
          </w:p>
        </w:tc>
      </w:tr>
      <w:tr w:rsidR="00F35028" w:rsidRPr="008847D0" w14:paraId="7F5930CC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0464F4D3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continuation due to elevated creatinine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3010E90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1 (1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13C8184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E58C6E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, 18.3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2ED3FEC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15E14D25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0 fewer to 0 fewer)</w:t>
            </w:r>
          </w:p>
        </w:tc>
      </w:tr>
      <w:tr w:rsidR="00F35028" w:rsidRPr="008847D0" w14:paraId="5A985FE5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1BB1F055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hypertension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145DA7D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9 (10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67FD07CC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1210063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6, 2.1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1A18C9A8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43FCF6E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2 fewer to 3 more)</w:t>
            </w:r>
          </w:p>
        </w:tc>
      </w:tr>
      <w:tr w:rsidR="00F35028" w:rsidRPr="008847D0" w14:paraId="316B5C7B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22A3B095" w14:textId="77777777" w:rsidR="00F35028" w:rsidRPr="00455B9A" w:rsidRDefault="00F35028" w:rsidP="00E931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hypertension (c</w:t>
            </w: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7CB9F62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2 (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0526297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241088B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, 5.8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295A15A6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7FFD3F1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1 fewer to 7 more)</w:t>
            </w:r>
          </w:p>
        </w:tc>
      </w:tr>
      <w:tr w:rsidR="00F35028" w:rsidRPr="008847D0" w14:paraId="51B224EA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7EC7BAD0" w14:textId="77777777" w:rsidR="00F35028" w:rsidRPr="00455B9A" w:rsidRDefault="00F35028" w:rsidP="00E931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hypertension (e</w:t>
            </w:r>
            <w:r w:rsidRPr="00455B9A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ri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4F56BF7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07 (7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4DFCF70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7C9E82F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, 2.3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681418DF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660B11AE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2 fewer to 5 more)</w:t>
            </w:r>
          </w:p>
        </w:tc>
      </w:tr>
      <w:tr w:rsidR="00F35028" w:rsidRPr="008847D0" w14:paraId="22F74553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3A3F03A5" w14:textId="77777777" w:rsidR="00F35028" w:rsidRPr="00455B9A" w:rsidRDefault="00F35028" w:rsidP="00E93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edema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1E7B943B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09 (13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05F25342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3C70CAD1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, 3.9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4E21847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76E3F9E9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0 fewer to 1 more)</w:t>
            </w:r>
          </w:p>
        </w:tc>
      </w:tr>
      <w:tr w:rsidR="00F35028" w:rsidRPr="008847D0" w14:paraId="603AD0D5" w14:textId="77777777" w:rsidTr="00E931BF">
        <w:trPr>
          <w:trHeight w:val="57"/>
        </w:trPr>
        <w:tc>
          <w:tcPr>
            <w:tcW w:w="1566" w:type="pct"/>
            <w:tcBorders>
              <w:top w:val="nil"/>
              <w:bottom w:val="nil"/>
            </w:tcBorders>
            <w:hideMark/>
          </w:tcPr>
          <w:p w14:paraId="032B475D" w14:textId="77777777" w:rsidR="00F35028" w:rsidRPr="00455B9A" w:rsidRDefault="00F35028" w:rsidP="00E931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edema (celecoxib)</w:t>
            </w:r>
          </w:p>
        </w:tc>
        <w:tc>
          <w:tcPr>
            <w:tcW w:w="836" w:type="pct"/>
            <w:tcBorders>
              <w:top w:val="nil"/>
              <w:bottom w:val="nil"/>
            </w:tcBorders>
            <w:hideMark/>
          </w:tcPr>
          <w:p w14:paraId="2E5D75D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3 (4)</w:t>
            </w:r>
          </w:p>
        </w:tc>
        <w:tc>
          <w:tcPr>
            <w:tcW w:w="628" w:type="pct"/>
            <w:tcBorders>
              <w:top w:val="nil"/>
              <w:bottom w:val="nil"/>
            </w:tcBorders>
            <w:hideMark/>
          </w:tcPr>
          <w:p w14:paraId="527E24F4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C5C747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, 9.5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hideMark/>
          </w:tcPr>
          <w:p w14:paraId="11EBD7B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per 1000</w:t>
            </w:r>
          </w:p>
        </w:tc>
        <w:tc>
          <w:tcPr>
            <w:tcW w:w="956" w:type="pct"/>
            <w:tcBorders>
              <w:top w:val="nil"/>
              <w:bottom w:val="nil"/>
            </w:tcBorders>
            <w:hideMark/>
          </w:tcPr>
          <w:p w14:paraId="1FBE3D1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1 fewer to 5 more)</w:t>
            </w:r>
          </w:p>
        </w:tc>
      </w:tr>
      <w:tr w:rsidR="00F35028" w:rsidRPr="008847D0" w14:paraId="7BC95576" w14:textId="77777777" w:rsidTr="00E931BF">
        <w:trPr>
          <w:trHeight w:val="57"/>
        </w:trPr>
        <w:tc>
          <w:tcPr>
            <w:tcW w:w="1566" w:type="pct"/>
            <w:tcBorders>
              <w:top w:val="nil"/>
            </w:tcBorders>
            <w:hideMark/>
          </w:tcPr>
          <w:p w14:paraId="4B6A52AC" w14:textId="77777777" w:rsidR="00F35028" w:rsidRPr="00455B9A" w:rsidRDefault="00F35028" w:rsidP="00E931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labe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edema (etoricoxib)</w:t>
            </w:r>
          </w:p>
        </w:tc>
        <w:tc>
          <w:tcPr>
            <w:tcW w:w="836" w:type="pct"/>
            <w:tcBorders>
              <w:top w:val="nil"/>
            </w:tcBorders>
            <w:hideMark/>
          </w:tcPr>
          <w:p w14:paraId="48F25B6A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36 (9)</w:t>
            </w:r>
          </w:p>
        </w:tc>
        <w:tc>
          <w:tcPr>
            <w:tcW w:w="628" w:type="pct"/>
            <w:tcBorders>
              <w:top w:val="nil"/>
            </w:tcBorders>
            <w:hideMark/>
          </w:tcPr>
          <w:p w14:paraId="14A9BD9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455B9A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55B9A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11" w:type="pct"/>
            <w:tcBorders>
              <w:top w:val="nil"/>
            </w:tcBorders>
            <w:hideMark/>
          </w:tcPr>
          <w:p w14:paraId="4ED9FECD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block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55B9A">
              <w:rPr>
                <w:rStyle w:val="cell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, 4.03)</w:t>
            </w:r>
          </w:p>
        </w:tc>
        <w:tc>
          <w:tcPr>
            <w:tcW w:w="504" w:type="pct"/>
            <w:tcBorders>
              <w:top w:val="nil"/>
            </w:tcBorders>
            <w:hideMark/>
          </w:tcPr>
          <w:p w14:paraId="1C10CEE0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per 1000</w:t>
            </w:r>
          </w:p>
        </w:tc>
        <w:tc>
          <w:tcPr>
            <w:tcW w:w="956" w:type="pct"/>
            <w:tcBorders>
              <w:top w:val="nil"/>
            </w:tcBorders>
            <w:hideMark/>
          </w:tcPr>
          <w:p w14:paraId="4BDD1707" w14:textId="77777777" w:rsidR="00F35028" w:rsidRPr="00455B9A" w:rsidRDefault="00F35028" w:rsidP="00E93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5B9A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</w:rPr>
              <w:t>0 fewer per 1000 (0 fewer to 0 fewer)</w:t>
            </w:r>
          </w:p>
        </w:tc>
      </w:tr>
    </w:tbl>
    <w:p w14:paraId="75E07B9C" w14:textId="4D88ECC9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="00F97893" w:rsidRP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igh</w:t>
      </w:r>
      <w:proofErr w:type="spellEnd"/>
      <w:proofErr w:type="gramEnd"/>
      <w:r w:rsidR="00F97893" w:rsidRP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risk for incomplete outcome data.</w:t>
      </w:r>
    </w:p>
    <w:p w14:paraId="3FF317AB" w14:textId="44D586D5" w:rsidR="00F35028" w:rsidRPr="009A39FA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fidence</w:t>
      </w:r>
      <w:proofErr w:type="spellEnd"/>
      <w:proofErr w:type="gram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interval </w:t>
      </w:r>
      <w:r w:rsidR="009A39FA" w:rsidRPr="006D109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ot significant.</w:t>
      </w:r>
    </w:p>
    <w:p w14:paraId="6BDFC8AB" w14:textId="0F8ADCD1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c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any</w:t>
      </w:r>
      <w:proofErr w:type="spellEnd"/>
      <w:proofErr w:type="gram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udies reporting this outcome used a </w:t>
      </w:r>
      <w:r w:rsidR="009A39FA" w:rsidRPr="006D109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reshold</w:t>
      </w:r>
      <w:r w:rsidR="009A39FA"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o report adverse reactions.</w:t>
      </w:r>
    </w:p>
    <w:p w14:paraId="03224841" w14:textId="074FDC3F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ost</w:t>
      </w:r>
      <w:proofErr w:type="spellEnd"/>
      <w:proofErr w:type="gram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udies were </w:t>
      </w:r>
      <w:r w:rsidRPr="006D109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topped</w:t>
      </w:r>
      <w:r w:rsid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97893" w:rsidRP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arlier than planned</w:t>
      </w:r>
      <w:r w:rsidRPr="006D109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553A8A1A" w14:textId="77777777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e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igh</w:t>
      </w:r>
      <w:proofErr w:type="spellEnd"/>
      <w:proofErr w:type="gram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roportion of studies with poor randomization and allocation concealment.</w:t>
      </w:r>
    </w:p>
    <w:p w14:paraId="41D0F2E5" w14:textId="390D37D2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f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ost</w:t>
      </w:r>
      <w:proofErr w:type="spellEnd"/>
      <w:proofErr w:type="gram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u</w:t>
      </w:r>
      <w:r w:rsid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ies </w:t>
      </w:r>
      <w:r w:rsidR="00F97893" w:rsidRPr="00F978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ere not blinded for outcome assessment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080317CE" w14:textId="77777777" w:rsidR="00F35028" w:rsidRPr="00F35028" w:rsidRDefault="00F35028" w:rsidP="00F35028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g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oderate</w:t>
      </w:r>
      <w:proofErr w:type="spell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heterogeneity.</w:t>
      </w:r>
    </w:p>
    <w:p w14:paraId="4A40876E" w14:textId="6EEC03C0" w:rsidR="00194860" w:rsidRPr="00F3516B" w:rsidRDefault="00F35028" w:rsidP="00F3516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h</w:t>
      </w:r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</w:t>
      </w:r>
      <w:proofErr w:type="spellEnd"/>
      <w:r w:rsidRPr="00F3502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resence of leukocytes was considered suggestive of urinary infection.</w:t>
      </w:r>
    </w:p>
    <w:sectPr w:rsidR="00194860" w:rsidRPr="00F351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87B5A" w14:textId="77777777" w:rsidR="007E1812" w:rsidRDefault="007E1812" w:rsidP="00564BD4">
      <w:pPr>
        <w:spacing w:after="0" w:line="240" w:lineRule="auto"/>
      </w:pPr>
      <w:r>
        <w:separator/>
      </w:r>
    </w:p>
  </w:endnote>
  <w:endnote w:type="continuationSeparator" w:id="0">
    <w:p w14:paraId="09A051E0" w14:textId="77777777" w:rsidR="007E1812" w:rsidRDefault="007E1812" w:rsidP="00564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0883537"/>
      <w:docPartObj>
        <w:docPartGallery w:val="Page Numbers (Bottom of Page)"/>
        <w:docPartUnique/>
      </w:docPartObj>
    </w:sdtPr>
    <w:sdtEndPr/>
    <w:sdtContent>
      <w:p w14:paraId="6F65A1B7" w14:textId="12C97B51" w:rsidR="00D90175" w:rsidRDefault="00D9017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47D0">
          <w:rPr>
            <w:noProof/>
          </w:rPr>
          <w:t>1</w:t>
        </w:r>
        <w:r>
          <w:fldChar w:fldCharType="end"/>
        </w:r>
      </w:p>
    </w:sdtContent>
  </w:sdt>
  <w:p w14:paraId="58F59B74" w14:textId="77777777" w:rsidR="00D90175" w:rsidRDefault="00D9017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CC378" w14:textId="77777777" w:rsidR="007E1812" w:rsidRDefault="007E1812" w:rsidP="00564BD4">
      <w:pPr>
        <w:spacing w:after="0" w:line="240" w:lineRule="auto"/>
      </w:pPr>
      <w:r>
        <w:separator/>
      </w:r>
    </w:p>
  </w:footnote>
  <w:footnote w:type="continuationSeparator" w:id="0">
    <w:p w14:paraId="4681D401" w14:textId="77777777" w:rsidR="007E1812" w:rsidRDefault="007E1812" w:rsidP="00564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C24BB5"/>
    <w:multiLevelType w:val="multilevel"/>
    <w:tmpl w:val="23C23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213"/>
    <w:rsid w:val="00117BB3"/>
    <w:rsid w:val="00194860"/>
    <w:rsid w:val="0024710F"/>
    <w:rsid w:val="0025199B"/>
    <w:rsid w:val="002F4887"/>
    <w:rsid w:val="003173A6"/>
    <w:rsid w:val="00362021"/>
    <w:rsid w:val="00432135"/>
    <w:rsid w:val="00446ED8"/>
    <w:rsid w:val="00451667"/>
    <w:rsid w:val="004529DC"/>
    <w:rsid w:val="00466A58"/>
    <w:rsid w:val="0047159A"/>
    <w:rsid w:val="004C58CD"/>
    <w:rsid w:val="0050242B"/>
    <w:rsid w:val="005236B1"/>
    <w:rsid w:val="00536213"/>
    <w:rsid w:val="00536A8B"/>
    <w:rsid w:val="00547922"/>
    <w:rsid w:val="00564BD4"/>
    <w:rsid w:val="00577F4F"/>
    <w:rsid w:val="00580E24"/>
    <w:rsid w:val="005917BC"/>
    <w:rsid w:val="00616D40"/>
    <w:rsid w:val="00652DF0"/>
    <w:rsid w:val="0065300E"/>
    <w:rsid w:val="006A41B7"/>
    <w:rsid w:val="006D109C"/>
    <w:rsid w:val="006D46D3"/>
    <w:rsid w:val="006D4714"/>
    <w:rsid w:val="006F32E5"/>
    <w:rsid w:val="006F58DC"/>
    <w:rsid w:val="006F65DA"/>
    <w:rsid w:val="007044C1"/>
    <w:rsid w:val="00737612"/>
    <w:rsid w:val="00742A1B"/>
    <w:rsid w:val="007715D1"/>
    <w:rsid w:val="007747E5"/>
    <w:rsid w:val="007E1812"/>
    <w:rsid w:val="007E409D"/>
    <w:rsid w:val="008126C3"/>
    <w:rsid w:val="0087715D"/>
    <w:rsid w:val="008847D0"/>
    <w:rsid w:val="008F2CBF"/>
    <w:rsid w:val="0093205C"/>
    <w:rsid w:val="009503F3"/>
    <w:rsid w:val="00954810"/>
    <w:rsid w:val="00981F88"/>
    <w:rsid w:val="00982C93"/>
    <w:rsid w:val="009A39FA"/>
    <w:rsid w:val="009F008B"/>
    <w:rsid w:val="009F11A9"/>
    <w:rsid w:val="00A90410"/>
    <w:rsid w:val="00A937FD"/>
    <w:rsid w:val="00A96352"/>
    <w:rsid w:val="00AC285C"/>
    <w:rsid w:val="00AD7768"/>
    <w:rsid w:val="00B65247"/>
    <w:rsid w:val="00B9507B"/>
    <w:rsid w:val="00BD4C8B"/>
    <w:rsid w:val="00BF24E5"/>
    <w:rsid w:val="00BF6B3E"/>
    <w:rsid w:val="00C062C6"/>
    <w:rsid w:val="00C44C35"/>
    <w:rsid w:val="00C529AB"/>
    <w:rsid w:val="00C61CC2"/>
    <w:rsid w:val="00C83441"/>
    <w:rsid w:val="00C936FD"/>
    <w:rsid w:val="00CC4C61"/>
    <w:rsid w:val="00CD11ED"/>
    <w:rsid w:val="00CD2DE2"/>
    <w:rsid w:val="00CE2981"/>
    <w:rsid w:val="00D00B03"/>
    <w:rsid w:val="00D03F1E"/>
    <w:rsid w:val="00D229F9"/>
    <w:rsid w:val="00D23580"/>
    <w:rsid w:val="00D849FD"/>
    <w:rsid w:val="00D90175"/>
    <w:rsid w:val="00DD2393"/>
    <w:rsid w:val="00DF5D9F"/>
    <w:rsid w:val="00E931BF"/>
    <w:rsid w:val="00F25F55"/>
    <w:rsid w:val="00F35028"/>
    <w:rsid w:val="00F3516B"/>
    <w:rsid w:val="00F9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B73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213"/>
    <w:pPr>
      <w:spacing w:after="160" w:line="259" w:lineRule="auto"/>
    </w:pPr>
    <w:rPr>
      <w:kern w:val="2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577F4F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0"/>
      <w:szCs w:val="28"/>
      <w:lang w:val="en-AU" w:eastAsia="en-GB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77F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rm">
    <w:name w:val="term"/>
    <w:basedOn w:val="Fontepargpadro"/>
    <w:rsid w:val="00536213"/>
  </w:style>
  <w:style w:type="character" w:customStyle="1" w:styleId="searchresulttipscontent-module1k6m">
    <w:name w:val="searchresulttipscontent-module__1k6_m"/>
    <w:basedOn w:val="Fontepargpadro"/>
    <w:rsid w:val="00536213"/>
  </w:style>
  <w:style w:type="character" w:styleId="Forte">
    <w:name w:val="Strong"/>
    <w:basedOn w:val="Fontepargpadro"/>
    <w:uiPriority w:val="22"/>
    <w:qFormat/>
    <w:rsid w:val="00536213"/>
    <w:rPr>
      <w:b/>
      <w:bCs/>
    </w:rPr>
  </w:style>
  <w:style w:type="table" w:customStyle="1" w:styleId="SimplesTabela21">
    <w:name w:val="Simples Tabela 21"/>
    <w:basedOn w:val="Tabelanormal"/>
    <w:uiPriority w:val="42"/>
    <w:rsid w:val="00536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536213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36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6213"/>
    <w:rPr>
      <w:rFonts w:ascii="Tahoma" w:hAnsi="Tahoma" w:cs="Tahoma"/>
      <w:kern w:val="2"/>
      <w:sz w:val="16"/>
      <w:szCs w:val="16"/>
      <w14:ligatures w14:val="standardContextual"/>
    </w:rPr>
  </w:style>
  <w:style w:type="character" w:styleId="Refdecomentrio">
    <w:name w:val="annotation reference"/>
    <w:basedOn w:val="Fontepargpadro"/>
    <w:uiPriority w:val="99"/>
    <w:semiHidden/>
    <w:unhideWhenUsed/>
    <w:rsid w:val="00CD11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D11E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D11ED"/>
    <w:rPr>
      <w:kern w:val="2"/>
      <w:sz w:val="20"/>
      <w:szCs w:val="20"/>
      <w14:ligatures w14:val="standardContextu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D11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D11ED"/>
    <w:rPr>
      <w:b/>
      <w:bCs/>
      <w:kern w:val="2"/>
      <w:sz w:val="20"/>
      <w:szCs w:val="20"/>
      <w14:ligatures w14:val="standardContextual"/>
    </w:rPr>
  </w:style>
  <w:style w:type="character" w:styleId="Hyperlink">
    <w:name w:val="Hyperlink"/>
    <w:basedOn w:val="Fontepargpadro"/>
    <w:uiPriority w:val="99"/>
    <w:unhideWhenUsed/>
    <w:rsid w:val="00577F4F"/>
    <w:rPr>
      <w:color w:val="0000FF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577F4F"/>
    <w:rPr>
      <w:rFonts w:ascii="Times New Roman" w:eastAsiaTheme="majorEastAsia" w:hAnsi="Times New Roman" w:cstheme="majorBidi"/>
      <w:b/>
      <w:bCs/>
      <w:color w:val="000000" w:themeColor="text1"/>
      <w:sz w:val="20"/>
      <w:szCs w:val="28"/>
      <w:lang w:val="en-AU" w:eastAsia="en-GB"/>
    </w:rPr>
  </w:style>
  <w:style w:type="character" w:customStyle="1" w:styleId="Ttulo4Char">
    <w:name w:val="Título 4 Char"/>
    <w:basedOn w:val="Fontepargpadro"/>
    <w:link w:val="Ttulo4"/>
    <w:uiPriority w:val="9"/>
    <w:rsid w:val="00577F4F"/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paragraph" w:styleId="NormalWeb">
    <w:name w:val="Normal (Web)"/>
    <w:basedOn w:val="Normal"/>
    <w:link w:val="NormalWebChar"/>
    <w:uiPriority w:val="99"/>
    <w:unhideWhenUsed/>
    <w:rsid w:val="00577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7F4F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77F4F"/>
    <w:rPr>
      <w:rFonts w:ascii="Times New Roman" w:hAnsi="Times New Roman" w:cs="Times New Roman"/>
      <w:kern w:val="2"/>
      <w:sz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77F4F"/>
    <w:pPr>
      <w:spacing w:after="0"/>
      <w:jc w:val="center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7F4F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7F4F"/>
    <w:rPr>
      <w:rFonts w:ascii="Times New Roman" w:eastAsia="Times New Roman" w:hAnsi="Times New Roman" w:cs="Times New Roman"/>
      <w:kern w:val="2"/>
      <w:sz w:val="24"/>
      <w:szCs w:val="24"/>
      <w:lang w:val="en-US" w:eastAsia="pt-BR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57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77F4F"/>
    <w:rPr>
      <w:kern w:val="2"/>
      <w14:ligatures w14:val="standardContextual"/>
    </w:rPr>
  </w:style>
  <w:style w:type="character" w:styleId="Nmerodepgina">
    <w:name w:val="page number"/>
    <w:basedOn w:val="Fontepargpadro"/>
    <w:uiPriority w:val="99"/>
    <w:semiHidden/>
    <w:unhideWhenUsed/>
    <w:rsid w:val="00577F4F"/>
  </w:style>
  <w:style w:type="paragraph" w:styleId="Reviso">
    <w:name w:val="Revision"/>
    <w:hidden/>
    <w:uiPriority w:val="99"/>
    <w:semiHidden/>
    <w:rsid w:val="00577F4F"/>
    <w:pPr>
      <w:spacing w:after="0" w:line="240" w:lineRule="auto"/>
    </w:pPr>
    <w:rPr>
      <w:kern w:val="2"/>
      <w14:ligatures w14:val="standardContextual"/>
    </w:rPr>
  </w:style>
  <w:style w:type="character" w:styleId="HiperlinkVisitado">
    <w:name w:val="FollowedHyperlink"/>
    <w:basedOn w:val="Fontepargpadro"/>
    <w:uiPriority w:val="99"/>
    <w:semiHidden/>
    <w:unhideWhenUsed/>
    <w:rsid w:val="00577F4F"/>
    <w:rPr>
      <w:color w:val="800080" w:themeColor="followed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577F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w-boolean">
    <w:name w:val="row-boolean"/>
    <w:basedOn w:val="Fontepargpadro"/>
    <w:rsid w:val="00577F4F"/>
  </w:style>
  <w:style w:type="table" w:customStyle="1" w:styleId="SimplesTabela31">
    <w:name w:val="Simples Tabela 31"/>
    <w:basedOn w:val="Tabelanormal"/>
    <w:uiPriority w:val="43"/>
    <w:rsid w:val="00577F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abel">
    <w:name w:val="label"/>
    <w:basedOn w:val="Fontepargpadro"/>
    <w:rsid w:val="00577F4F"/>
  </w:style>
  <w:style w:type="character" w:customStyle="1" w:styleId="quality-sign">
    <w:name w:val="quality-sign"/>
    <w:basedOn w:val="Fontepargpadro"/>
    <w:rsid w:val="00577F4F"/>
  </w:style>
  <w:style w:type="character" w:customStyle="1" w:styleId="quality-text">
    <w:name w:val="quality-text"/>
    <w:basedOn w:val="Fontepargpadro"/>
    <w:rsid w:val="00577F4F"/>
  </w:style>
  <w:style w:type="character" w:customStyle="1" w:styleId="comma">
    <w:name w:val="comma"/>
    <w:basedOn w:val="Fontepargpadro"/>
    <w:rsid w:val="00577F4F"/>
  </w:style>
  <w:style w:type="character" w:customStyle="1" w:styleId="cell">
    <w:name w:val="cell"/>
    <w:basedOn w:val="Fontepargpadro"/>
    <w:rsid w:val="00577F4F"/>
  </w:style>
  <w:style w:type="character" w:customStyle="1" w:styleId="block">
    <w:name w:val="block"/>
    <w:basedOn w:val="Fontepargpadro"/>
    <w:rsid w:val="00577F4F"/>
  </w:style>
  <w:style w:type="character" w:customStyle="1" w:styleId="cell-value">
    <w:name w:val="cell-value"/>
    <w:basedOn w:val="Fontepargpadro"/>
    <w:rsid w:val="00577F4F"/>
  </w:style>
  <w:style w:type="character" w:customStyle="1" w:styleId="MenoPendente7">
    <w:name w:val="Menção Pendente7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57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77F4F"/>
    <w:rPr>
      <w:kern w:val="2"/>
      <w14:ligatures w14:val="standardContextual"/>
    </w:rPr>
  </w:style>
  <w:style w:type="character" w:customStyle="1" w:styleId="MenoPendente8">
    <w:name w:val="Menção Pendente8"/>
    <w:basedOn w:val="Fontepargpadro"/>
    <w:uiPriority w:val="99"/>
    <w:semiHidden/>
    <w:unhideWhenUsed/>
    <w:rsid w:val="00F3516B"/>
    <w:rPr>
      <w:color w:val="605E5C"/>
      <w:shd w:val="clear" w:color="auto" w:fill="E1DFDD"/>
    </w:rPr>
  </w:style>
  <w:style w:type="character" w:customStyle="1" w:styleId="bkciteavail">
    <w:name w:val="bk_cite_avail"/>
    <w:basedOn w:val="Fontepargpadro"/>
    <w:rsid w:val="00F3516B"/>
  </w:style>
  <w:style w:type="character" w:customStyle="1" w:styleId="MenoPendente9">
    <w:name w:val="Menção Pendente9"/>
    <w:basedOn w:val="Fontepargpadro"/>
    <w:uiPriority w:val="99"/>
    <w:semiHidden/>
    <w:unhideWhenUsed/>
    <w:rsid w:val="00F3516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213"/>
    <w:pPr>
      <w:spacing w:after="160" w:line="259" w:lineRule="auto"/>
    </w:pPr>
    <w:rPr>
      <w:kern w:val="2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577F4F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0"/>
      <w:szCs w:val="28"/>
      <w:lang w:val="en-AU" w:eastAsia="en-GB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77F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rm">
    <w:name w:val="term"/>
    <w:basedOn w:val="Fontepargpadro"/>
    <w:rsid w:val="00536213"/>
  </w:style>
  <w:style w:type="character" w:customStyle="1" w:styleId="searchresulttipscontent-module1k6m">
    <w:name w:val="searchresulttipscontent-module__1k6_m"/>
    <w:basedOn w:val="Fontepargpadro"/>
    <w:rsid w:val="00536213"/>
  </w:style>
  <w:style w:type="character" w:styleId="Forte">
    <w:name w:val="Strong"/>
    <w:basedOn w:val="Fontepargpadro"/>
    <w:uiPriority w:val="22"/>
    <w:qFormat/>
    <w:rsid w:val="00536213"/>
    <w:rPr>
      <w:b/>
      <w:bCs/>
    </w:rPr>
  </w:style>
  <w:style w:type="table" w:customStyle="1" w:styleId="SimplesTabela21">
    <w:name w:val="Simples Tabela 21"/>
    <w:basedOn w:val="Tabelanormal"/>
    <w:uiPriority w:val="42"/>
    <w:rsid w:val="005362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536213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36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6213"/>
    <w:rPr>
      <w:rFonts w:ascii="Tahoma" w:hAnsi="Tahoma" w:cs="Tahoma"/>
      <w:kern w:val="2"/>
      <w:sz w:val="16"/>
      <w:szCs w:val="16"/>
      <w14:ligatures w14:val="standardContextual"/>
    </w:rPr>
  </w:style>
  <w:style w:type="character" w:styleId="Refdecomentrio">
    <w:name w:val="annotation reference"/>
    <w:basedOn w:val="Fontepargpadro"/>
    <w:uiPriority w:val="99"/>
    <w:semiHidden/>
    <w:unhideWhenUsed/>
    <w:rsid w:val="00CD11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D11E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D11ED"/>
    <w:rPr>
      <w:kern w:val="2"/>
      <w:sz w:val="20"/>
      <w:szCs w:val="20"/>
      <w14:ligatures w14:val="standardContextu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D11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D11ED"/>
    <w:rPr>
      <w:b/>
      <w:bCs/>
      <w:kern w:val="2"/>
      <w:sz w:val="20"/>
      <w:szCs w:val="20"/>
      <w14:ligatures w14:val="standardContextual"/>
    </w:rPr>
  </w:style>
  <w:style w:type="character" w:styleId="Hyperlink">
    <w:name w:val="Hyperlink"/>
    <w:basedOn w:val="Fontepargpadro"/>
    <w:uiPriority w:val="99"/>
    <w:unhideWhenUsed/>
    <w:rsid w:val="00577F4F"/>
    <w:rPr>
      <w:color w:val="0000FF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577F4F"/>
    <w:rPr>
      <w:rFonts w:ascii="Times New Roman" w:eastAsiaTheme="majorEastAsia" w:hAnsi="Times New Roman" w:cstheme="majorBidi"/>
      <w:b/>
      <w:bCs/>
      <w:color w:val="000000" w:themeColor="text1"/>
      <w:sz w:val="20"/>
      <w:szCs w:val="28"/>
      <w:lang w:val="en-AU" w:eastAsia="en-GB"/>
    </w:rPr>
  </w:style>
  <w:style w:type="character" w:customStyle="1" w:styleId="Ttulo4Char">
    <w:name w:val="Título 4 Char"/>
    <w:basedOn w:val="Fontepargpadro"/>
    <w:link w:val="Ttulo4"/>
    <w:uiPriority w:val="9"/>
    <w:rsid w:val="00577F4F"/>
    <w:rPr>
      <w:rFonts w:asciiTheme="majorHAnsi" w:eastAsiaTheme="majorEastAsia" w:hAnsiTheme="majorHAnsi" w:cstheme="majorBidi"/>
      <w:i/>
      <w:iCs/>
      <w:color w:val="365F91" w:themeColor="accent1" w:themeShade="BF"/>
      <w:kern w:val="2"/>
      <w14:ligatures w14:val="standardContextual"/>
    </w:rPr>
  </w:style>
  <w:style w:type="paragraph" w:styleId="NormalWeb">
    <w:name w:val="Normal (Web)"/>
    <w:basedOn w:val="Normal"/>
    <w:link w:val="NormalWebChar"/>
    <w:uiPriority w:val="99"/>
    <w:unhideWhenUsed/>
    <w:rsid w:val="00577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7F4F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77F4F"/>
    <w:rPr>
      <w:rFonts w:ascii="Times New Roman" w:hAnsi="Times New Roman" w:cs="Times New Roman"/>
      <w:kern w:val="2"/>
      <w:sz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77F4F"/>
    <w:pPr>
      <w:spacing w:after="0"/>
      <w:jc w:val="center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7F4F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7F4F"/>
    <w:rPr>
      <w:rFonts w:ascii="Times New Roman" w:eastAsia="Times New Roman" w:hAnsi="Times New Roman" w:cs="Times New Roman"/>
      <w:kern w:val="2"/>
      <w:sz w:val="24"/>
      <w:szCs w:val="24"/>
      <w:lang w:val="en-US" w:eastAsia="pt-BR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57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77F4F"/>
    <w:rPr>
      <w:kern w:val="2"/>
      <w14:ligatures w14:val="standardContextual"/>
    </w:rPr>
  </w:style>
  <w:style w:type="character" w:styleId="Nmerodepgina">
    <w:name w:val="page number"/>
    <w:basedOn w:val="Fontepargpadro"/>
    <w:uiPriority w:val="99"/>
    <w:semiHidden/>
    <w:unhideWhenUsed/>
    <w:rsid w:val="00577F4F"/>
  </w:style>
  <w:style w:type="paragraph" w:styleId="Reviso">
    <w:name w:val="Revision"/>
    <w:hidden/>
    <w:uiPriority w:val="99"/>
    <w:semiHidden/>
    <w:rsid w:val="00577F4F"/>
    <w:pPr>
      <w:spacing w:after="0" w:line="240" w:lineRule="auto"/>
    </w:pPr>
    <w:rPr>
      <w:kern w:val="2"/>
      <w14:ligatures w14:val="standardContextual"/>
    </w:rPr>
  </w:style>
  <w:style w:type="character" w:styleId="HiperlinkVisitado">
    <w:name w:val="FollowedHyperlink"/>
    <w:basedOn w:val="Fontepargpadro"/>
    <w:uiPriority w:val="99"/>
    <w:semiHidden/>
    <w:unhideWhenUsed/>
    <w:rsid w:val="00577F4F"/>
    <w:rPr>
      <w:color w:val="800080" w:themeColor="followed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577F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w-boolean">
    <w:name w:val="row-boolean"/>
    <w:basedOn w:val="Fontepargpadro"/>
    <w:rsid w:val="00577F4F"/>
  </w:style>
  <w:style w:type="table" w:customStyle="1" w:styleId="SimplesTabela31">
    <w:name w:val="Simples Tabela 31"/>
    <w:basedOn w:val="Tabelanormal"/>
    <w:uiPriority w:val="43"/>
    <w:rsid w:val="00577F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abel">
    <w:name w:val="label"/>
    <w:basedOn w:val="Fontepargpadro"/>
    <w:rsid w:val="00577F4F"/>
  </w:style>
  <w:style w:type="character" w:customStyle="1" w:styleId="quality-sign">
    <w:name w:val="quality-sign"/>
    <w:basedOn w:val="Fontepargpadro"/>
    <w:rsid w:val="00577F4F"/>
  </w:style>
  <w:style w:type="character" w:customStyle="1" w:styleId="quality-text">
    <w:name w:val="quality-text"/>
    <w:basedOn w:val="Fontepargpadro"/>
    <w:rsid w:val="00577F4F"/>
  </w:style>
  <w:style w:type="character" w:customStyle="1" w:styleId="comma">
    <w:name w:val="comma"/>
    <w:basedOn w:val="Fontepargpadro"/>
    <w:rsid w:val="00577F4F"/>
  </w:style>
  <w:style w:type="character" w:customStyle="1" w:styleId="cell">
    <w:name w:val="cell"/>
    <w:basedOn w:val="Fontepargpadro"/>
    <w:rsid w:val="00577F4F"/>
  </w:style>
  <w:style w:type="character" w:customStyle="1" w:styleId="block">
    <w:name w:val="block"/>
    <w:basedOn w:val="Fontepargpadro"/>
    <w:rsid w:val="00577F4F"/>
  </w:style>
  <w:style w:type="character" w:customStyle="1" w:styleId="cell-value">
    <w:name w:val="cell-value"/>
    <w:basedOn w:val="Fontepargpadro"/>
    <w:rsid w:val="00577F4F"/>
  </w:style>
  <w:style w:type="character" w:customStyle="1" w:styleId="MenoPendente7">
    <w:name w:val="Menção Pendente7"/>
    <w:basedOn w:val="Fontepargpadro"/>
    <w:uiPriority w:val="99"/>
    <w:semiHidden/>
    <w:unhideWhenUsed/>
    <w:rsid w:val="00577F4F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577F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77F4F"/>
    <w:rPr>
      <w:kern w:val="2"/>
      <w14:ligatures w14:val="standardContextual"/>
    </w:rPr>
  </w:style>
  <w:style w:type="character" w:customStyle="1" w:styleId="MenoPendente8">
    <w:name w:val="Menção Pendente8"/>
    <w:basedOn w:val="Fontepargpadro"/>
    <w:uiPriority w:val="99"/>
    <w:semiHidden/>
    <w:unhideWhenUsed/>
    <w:rsid w:val="00F3516B"/>
    <w:rPr>
      <w:color w:val="605E5C"/>
      <w:shd w:val="clear" w:color="auto" w:fill="E1DFDD"/>
    </w:rPr>
  </w:style>
  <w:style w:type="character" w:customStyle="1" w:styleId="bkciteavail">
    <w:name w:val="bk_cite_avail"/>
    <w:basedOn w:val="Fontepargpadro"/>
    <w:rsid w:val="00F3516B"/>
  </w:style>
  <w:style w:type="character" w:customStyle="1" w:styleId="MenoPendente9">
    <w:name w:val="Menção Pendente9"/>
    <w:basedOn w:val="Fontepargpadro"/>
    <w:uiPriority w:val="99"/>
    <w:semiHidden/>
    <w:unhideWhenUsed/>
    <w:rsid w:val="00F351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6EF40-D17B-43A5-BEB2-ED6568DDB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246</Words>
  <Characters>17532</Characters>
  <Application>Microsoft Office Word</Application>
  <DocSecurity>0</DocSecurity>
  <Lines>146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</dc:creator>
  <cp:lastModifiedBy>Aluno</cp:lastModifiedBy>
  <cp:revision>4</cp:revision>
  <cp:lastPrinted>2024-04-28T19:51:00Z</cp:lastPrinted>
  <dcterms:created xsi:type="dcterms:W3CDTF">2024-04-29T13:48:00Z</dcterms:created>
  <dcterms:modified xsi:type="dcterms:W3CDTF">2024-05-14T14:05:00Z</dcterms:modified>
</cp:coreProperties>
</file>